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60FDE" w14:textId="0EC4EB73" w:rsidR="005848D5" w:rsidRPr="008B5EE0" w:rsidRDefault="008B5EE0" w:rsidP="00586D96">
      <w:pPr>
        <w:pStyle w:val="Title"/>
        <w:rPr>
          <w:color w:val="000000" w:themeColor="text1"/>
          <w:sz w:val="28"/>
          <w:szCs w:val="28"/>
        </w:rPr>
      </w:pPr>
      <w:r w:rsidRPr="008B5EE0">
        <w:rPr>
          <w:color w:val="000000" w:themeColor="text1"/>
          <w:sz w:val="28"/>
          <w:szCs w:val="28"/>
        </w:rPr>
        <w:t>Versio 1.01.01</w:t>
      </w:r>
    </w:p>
    <w:p w14:paraId="732A42DE" w14:textId="0F9E80C5" w:rsidR="00586D96" w:rsidRPr="00586D96" w:rsidRDefault="00586D96" w:rsidP="00586D96">
      <w:pPr>
        <w:pStyle w:val="Title"/>
      </w:pPr>
      <w:r>
        <w:t xml:space="preserve">Laskimonsisäinen </w:t>
      </w:r>
      <w:proofErr w:type="spellStart"/>
      <w:r>
        <w:t>laserablaatio</w:t>
      </w:r>
      <w:proofErr w:type="spellEnd"/>
      <w:r>
        <w:t xml:space="preserve"> (EVLA)</w:t>
      </w:r>
      <w:r w:rsidR="00681336">
        <w:t>:</w:t>
      </w:r>
      <w:r w:rsidR="00C06413">
        <w:t xml:space="preserve"> </w:t>
      </w:r>
      <w:proofErr w:type="spellStart"/>
      <w:r w:rsidR="00681336">
        <w:t>kohjuuntuneiden</w:t>
      </w:r>
      <w:proofErr w:type="spellEnd"/>
      <w:r w:rsidR="00681336">
        <w:t xml:space="preserve"> </w:t>
      </w:r>
      <w:r w:rsidR="00C06413">
        <w:t xml:space="preserve">sivuhaarojen hoidon merkitys </w:t>
      </w:r>
      <w:r w:rsidR="004469D2">
        <w:t xml:space="preserve">ja </w:t>
      </w:r>
      <w:r w:rsidR="00681336">
        <w:t xml:space="preserve">hoidon </w:t>
      </w:r>
      <w:r w:rsidR="004469D2">
        <w:t>ajoitus</w:t>
      </w:r>
    </w:p>
    <w:p w14:paraId="06EAD037" w14:textId="79429443" w:rsidR="00586D96" w:rsidRDefault="00586D96" w:rsidP="00586D96"/>
    <w:p w14:paraId="0A3EB6B8" w14:textId="1DDE95A7" w:rsidR="00586D96" w:rsidRPr="00D23631" w:rsidRDefault="00586D96" w:rsidP="00D23631">
      <w:pPr>
        <w:pStyle w:val="Heading1"/>
      </w:pPr>
      <w:r w:rsidRPr="00D23631">
        <w:t>Johdanto</w:t>
      </w:r>
      <w:r w:rsidR="0043066E">
        <w:t xml:space="preserve"> </w:t>
      </w:r>
    </w:p>
    <w:p w14:paraId="7F1FFB82" w14:textId="242A8F14" w:rsidR="0043066E" w:rsidRDefault="0043066E" w:rsidP="0043066E">
      <w:pPr>
        <w:rPr>
          <w:sz w:val="24"/>
          <w:szCs w:val="24"/>
        </w:rPr>
      </w:pPr>
      <w:r>
        <w:rPr>
          <w:sz w:val="24"/>
          <w:szCs w:val="24"/>
        </w:rPr>
        <w:t>Laskimonsisäiset menetelmät ovat vakiinnuttaneet asemansa laskimovajaatoiminnan hoidossa</w:t>
      </w:r>
      <w:r w:rsidR="00681336">
        <w:rPr>
          <w:sz w:val="24"/>
          <w:szCs w:val="24"/>
        </w:rPr>
        <w:t>, ja vajaatoimintaisen pinnallisen</w:t>
      </w:r>
      <w:r>
        <w:rPr>
          <w:sz w:val="24"/>
          <w:szCs w:val="24"/>
        </w:rPr>
        <w:t xml:space="preserve"> </w:t>
      </w:r>
      <w:r w:rsidR="00681336">
        <w:rPr>
          <w:sz w:val="24"/>
          <w:szCs w:val="24"/>
        </w:rPr>
        <w:t xml:space="preserve">päärungon hoidon standardimenetelmä on nykyisin </w:t>
      </w:r>
      <w:proofErr w:type="spellStart"/>
      <w:r w:rsidR="00681336">
        <w:rPr>
          <w:sz w:val="24"/>
          <w:szCs w:val="24"/>
        </w:rPr>
        <w:t>tumesenssipuudutuksessa</w:t>
      </w:r>
      <w:proofErr w:type="spellEnd"/>
      <w:r w:rsidR="00681336">
        <w:rPr>
          <w:sz w:val="24"/>
          <w:szCs w:val="24"/>
        </w:rPr>
        <w:t xml:space="preserve"> tehtävä </w:t>
      </w:r>
      <w:proofErr w:type="spellStart"/>
      <w:r>
        <w:rPr>
          <w:sz w:val="24"/>
          <w:szCs w:val="24"/>
        </w:rPr>
        <w:t>termoablaatio</w:t>
      </w:r>
      <w:proofErr w:type="spellEnd"/>
      <w:r w:rsidR="00681336">
        <w:rPr>
          <w:sz w:val="24"/>
          <w:szCs w:val="24"/>
        </w:rPr>
        <w:t xml:space="preserve"> (</w:t>
      </w:r>
      <w:proofErr w:type="spellStart"/>
      <w:r w:rsidR="00681336">
        <w:rPr>
          <w:sz w:val="24"/>
          <w:szCs w:val="24"/>
        </w:rPr>
        <w:t>laserablaatio</w:t>
      </w:r>
      <w:proofErr w:type="spellEnd"/>
      <w:r w:rsidR="00681336">
        <w:rPr>
          <w:sz w:val="24"/>
          <w:szCs w:val="24"/>
        </w:rPr>
        <w:t xml:space="preserve"> EVLA tai </w:t>
      </w:r>
      <w:proofErr w:type="spellStart"/>
      <w:r w:rsidR="00681336">
        <w:rPr>
          <w:sz w:val="24"/>
          <w:szCs w:val="24"/>
        </w:rPr>
        <w:t>radiotaajuusablaatio</w:t>
      </w:r>
      <w:proofErr w:type="spellEnd"/>
      <w:r w:rsidR="00681336">
        <w:rPr>
          <w:sz w:val="24"/>
          <w:szCs w:val="24"/>
        </w:rPr>
        <w:t xml:space="preserve"> RFA)</w:t>
      </w:r>
      <w:r>
        <w:rPr>
          <w:sz w:val="24"/>
          <w:szCs w:val="24"/>
        </w:rPr>
        <w:t xml:space="preserve">. </w:t>
      </w:r>
      <w:r w:rsidR="00681336">
        <w:rPr>
          <w:sz w:val="24"/>
          <w:szCs w:val="24"/>
        </w:rPr>
        <w:t>L</w:t>
      </w:r>
      <w:r>
        <w:rPr>
          <w:sz w:val="24"/>
          <w:szCs w:val="24"/>
        </w:rPr>
        <w:t>askimovajaatoiminnan uusi</w:t>
      </w:r>
      <w:r w:rsidR="00681336">
        <w:rPr>
          <w:sz w:val="24"/>
          <w:szCs w:val="24"/>
        </w:rPr>
        <w:t>utu</w:t>
      </w:r>
      <w:r>
        <w:rPr>
          <w:sz w:val="24"/>
          <w:szCs w:val="24"/>
        </w:rPr>
        <w:t xml:space="preserve">misen </w:t>
      </w:r>
      <w:r w:rsidR="00681336">
        <w:rPr>
          <w:sz w:val="24"/>
          <w:szCs w:val="24"/>
        </w:rPr>
        <w:t xml:space="preserve">on </w:t>
      </w:r>
      <w:proofErr w:type="spellStart"/>
      <w:r w:rsidR="00681336">
        <w:rPr>
          <w:sz w:val="24"/>
          <w:szCs w:val="24"/>
        </w:rPr>
        <w:t>termoablaation</w:t>
      </w:r>
      <w:proofErr w:type="spellEnd"/>
      <w:r w:rsidR="00681336">
        <w:rPr>
          <w:sz w:val="24"/>
          <w:szCs w:val="24"/>
        </w:rPr>
        <w:t xml:space="preserve"> jälkeen osoitettu </w:t>
      </w:r>
      <w:r>
        <w:rPr>
          <w:sz w:val="24"/>
          <w:szCs w:val="24"/>
        </w:rPr>
        <w:t>olevan perinteistä avoleikkausta harvinaisempaa</w:t>
      </w:r>
      <w:r w:rsidR="00681336">
        <w:rPr>
          <w:sz w:val="24"/>
          <w:szCs w:val="24"/>
        </w:rPr>
        <w:t xml:space="preserve">, minkä lisäksi </w:t>
      </w:r>
      <w:proofErr w:type="spellStart"/>
      <w:r w:rsidR="00681336">
        <w:rPr>
          <w:sz w:val="24"/>
          <w:szCs w:val="24"/>
        </w:rPr>
        <w:t>termoablaation</w:t>
      </w:r>
      <w:proofErr w:type="spellEnd"/>
      <w:r>
        <w:rPr>
          <w:sz w:val="24"/>
          <w:szCs w:val="24"/>
        </w:rPr>
        <w:t xml:space="preserve"> tulokset ovat avoleikkaukseen verrattuina yhtä hyviä tai parempia myös elämänlaatumittareilla</w:t>
      </w:r>
      <w:r w:rsidR="00681336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quality</w:t>
      </w:r>
      <w:proofErr w:type="spellEnd"/>
      <w:r>
        <w:rPr>
          <w:sz w:val="24"/>
          <w:szCs w:val="24"/>
        </w:rPr>
        <w:t xml:space="preserve"> of life </w:t>
      </w:r>
      <w:proofErr w:type="spellStart"/>
      <w:r>
        <w:rPr>
          <w:sz w:val="24"/>
          <w:szCs w:val="24"/>
        </w:rPr>
        <w:t>score</w:t>
      </w:r>
      <w:proofErr w:type="spellEnd"/>
      <w:r>
        <w:rPr>
          <w:sz w:val="24"/>
          <w:szCs w:val="24"/>
        </w:rPr>
        <w:t xml:space="preserve">) </w:t>
      </w:r>
      <w:r w:rsidR="00E46218">
        <w:rPr>
          <w:sz w:val="24"/>
          <w:szCs w:val="24"/>
        </w:rPr>
        <w:t>tarkasteltaessa</w:t>
      </w:r>
      <w:r>
        <w:rPr>
          <w:sz w:val="24"/>
          <w:szCs w:val="24"/>
        </w:rPr>
        <w:t xml:space="preserve">. </w:t>
      </w:r>
    </w:p>
    <w:p w14:paraId="7B0F9ED6" w14:textId="190C51B2" w:rsidR="0043066E" w:rsidRDefault="0043066E" w:rsidP="0043066E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Kohjuuntuneiden</w:t>
      </w:r>
      <w:proofErr w:type="spellEnd"/>
      <w:r>
        <w:rPr>
          <w:sz w:val="24"/>
          <w:szCs w:val="24"/>
        </w:rPr>
        <w:t xml:space="preserve"> sivuhaarojen hoidosta on useita näkemyksiä. Osassa keskuksista </w:t>
      </w:r>
      <w:r w:rsidR="00E46218">
        <w:rPr>
          <w:sz w:val="24"/>
          <w:szCs w:val="24"/>
        </w:rPr>
        <w:t xml:space="preserve">pinnallisen </w:t>
      </w:r>
      <w:r>
        <w:rPr>
          <w:sz w:val="24"/>
          <w:szCs w:val="24"/>
        </w:rPr>
        <w:t>päärun</w:t>
      </w:r>
      <w:r w:rsidR="00E46218">
        <w:rPr>
          <w:sz w:val="24"/>
          <w:szCs w:val="24"/>
        </w:rPr>
        <w:t>g</w:t>
      </w:r>
      <w:r>
        <w:rPr>
          <w:sz w:val="24"/>
          <w:szCs w:val="24"/>
        </w:rPr>
        <w:t>o</w:t>
      </w:r>
      <w:r w:rsidR="00E46218">
        <w:rPr>
          <w:sz w:val="24"/>
          <w:szCs w:val="24"/>
        </w:rPr>
        <w:t xml:space="preserve">n </w:t>
      </w:r>
      <w:r>
        <w:rPr>
          <w:sz w:val="24"/>
          <w:szCs w:val="24"/>
        </w:rPr>
        <w:t xml:space="preserve">vajaatoiminta hoidetaan </w:t>
      </w:r>
      <w:r w:rsidR="00E46218">
        <w:rPr>
          <w:sz w:val="24"/>
          <w:szCs w:val="24"/>
        </w:rPr>
        <w:t xml:space="preserve">ensimmäisessä vaiheessa </w:t>
      </w:r>
      <w:proofErr w:type="spellStart"/>
      <w:r w:rsidR="00681336">
        <w:rPr>
          <w:sz w:val="24"/>
          <w:szCs w:val="24"/>
        </w:rPr>
        <w:t>termoablaatiolla</w:t>
      </w:r>
      <w:proofErr w:type="spellEnd"/>
      <w:r w:rsidR="0068133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ja </w:t>
      </w:r>
      <w:proofErr w:type="spellStart"/>
      <w:r w:rsidR="00681336">
        <w:rPr>
          <w:sz w:val="24"/>
          <w:szCs w:val="24"/>
        </w:rPr>
        <w:t>kohjuuntuneet</w:t>
      </w:r>
      <w:proofErr w:type="spellEnd"/>
      <w:r w:rsidR="0068133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ivuhaarat </w:t>
      </w:r>
      <w:r w:rsidR="00681336">
        <w:rPr>
          <w:sz w:val="24"/>
          <w:szCs w:val="24"/>
        </w:rPr>
        <w:t xml:space="preserve">sen jälkeen </w:t>
      </w:r>
      <w:r w:rsidR="00E46218">
        <w:rPr>
          <w:sz w:val="24"/>
          <w:szCs w:val="24"/>
        </w:rPr>
        <w:t xml:space="preserve">tarvittaessa </w:t>
      </w:r>
      <w:r>
        <w:rPr>
          <w:sz w:val="24"/>
          <w:szCs w:val="24"/>
        </w:rPr>
        <w:t>erillisellä käynnillä, osassa keskuksista sivuhaarat hoidetaan päärun</w:t>
      </w:r>
      <w:r w:rsidR="00681336">
        <w:rPr>
          <w:sz w:val="24"/>
          <w:szCs w:val="24"/>
        </w:rPr>
        <w:t>ko</w:t>
      </w:r>
      <w:r>
        <w:rPr>
          <w:sz w:val="24"/>
          <w:szCs w:val="24"/>
        </w:rPr>
        <w:t xml:space="preserve">toimenpiteen yhteydessä. Tutkimukset sivuhaarojen hoidon ajoituksesta ovat heterogeenisiä ja perustuvat pieniin </w:t>
      </w:r>
      <w:r w:rsidR="00681336">
        <w:rPr>
          <w:sz w:val="24"/>
          <w:szCs w:val="24"/>
        </w:rPr>
        <w:t>kohortteihin</w:t>
      </w:r>
      <w:r>
        <w:rPr>
          <w:sz w:val="24"/>
          <w:szCs w:val="24"/>
        </w:rPr>
        <w:t xml:space="preserve">. </w:t>
      </w:r>
      <w:r w:rsidR="00E46218">
        <w:rPr>
          <w:sz w:val="24"/>
          <w:szCs w:val="24"/>
        </w:rPr>
        <w:t xml:space="preserve">Jäljellä olevien </w:t>
      </w:r>
      <w:proofErr w:type="spellStart"/>
      <w:r w:rsidR="00E46218">
        <w:rPr>
          <w:sz w:val="24"/>
          <w:szCs w:val="24"/>
        </w:rPr>
        <w:t>kohjuuntuneiden</w:t>
      </w:r>
      <w:proofErr w:type="spellEnd"/>
      <w:r w:rsidR="00E46218">
        <w:rPr>
          <w:sz w:val="24"/>
          <w:szCs w:val="24"/>
        </w:rPr>
        <w:t xml:space="preserve"> s</w:t>
      </w:r>
      <w:r>
        <w:rPr>
          <w:sz w:val="24"/>
          <w:szCs w:val="24"/>
        </w:rPr>
        <w:t>ivuhaarojen (</w:t>
      </w:r>
      <w:proofErr w:type="spellStart"/>
      <w:r>
        <w:rPr>
          <w:sz w:val="24"/>
          <w:szCs w:val="24"/>
        </w:rPr>
        <w:t>varicos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servoir</w:t>
      </w:r>
      <w:proofErr w:type="spellEnd"/>
      <w:r>
        <w:rPr>
          <w:sz w:val="24"/>
          <w:szCs w:val="24"/>
        </w:rPr>
        <w:t>) merkity</w:t>
      </w:r>
      <w:r w:rsidR="00681336">
        <w:rPr>
          <w:sz w:val="24"/>
          <w:szCs w:val="24"/>
        </w:rPr>
        <w:t>stä</w:t>
      </w:r>
      <w:r>
        <w:rPr>
          <w:sz w:val="24"/>
          <w:szCs w:val="24"/>
        </w:rPr>
        <w:t xml:space="preserve"> mahdollisena taudin uusimisille altistavana tekijänä ei </w:t>
      </w:r>
      <w:r w:rsidR="00681336">
        <w:rPr>
          <w:sz w:val="24"/>
          <w:szCs w:val="24"/>
        </w:rPr>
        <w:t>tunneta</w:t>
      </w:r>
      <w:r>
        <w:rPr>
          <w:sz w:val="24"/>
          <w:szCs w:val="24"/>
        </w:rPr>
        <w:t>.</w:t>
      </w:r>
    </w:p>
    <w:p w14:paraId="359A5E3E" w14:textId="77777777" w:rsidR="0043066E" w:rsidRDefault="0043066E" w:rsidP="0043066E">
      <w:pPr>
        <w:rPr>
          <w:sz w:val="24"/>
          <w:szCs w:val="24"/>
        </w:rPr>
      </w:pPr>
    </w:p>
    <w:p w14:paraId="200F2F5F" w14:textId="13012CB8" w:rsidR="00586D96" w:rsidRDefault="00586D96" w:rsidP="00D23631">
      <w:pPr>
        <w:pStyle w:val="Heading1"/>
      </w:pPr>
      <w:r w:rsidRPr="00586D96">
        <w:t>Tavoitteet</w:t>
      </w:r>
    </w:p>
    <w:p w14:paraId="32C43E59" w14:textId="00A4681F" w:rsidR="00153DB7" w:rsidRDefault="0043066E" w:rsidP="0025272A">
      <w:r>
        <w:t xml:space="preserve">Tutkimuksen tavoitteena on selvittää, onko </w:t>
      </w:r>
      <w:proofErr w:type="spellStart"/>
      <w:r w:rsidR="00681336">
        <w:t>kohjuuntuneiden</w:t>
      </w:r>
      <w:proofErr w:type="spellEnd"/>
      <w:r w:rsidR="00681336">
        <w:t xml:space="preserve"> </w:t>
      </w:r>
      <w:r>
        <w:t xml:space="preserve">sivuhaarojen hoidon ajoituksella merkitystä </w:t>
      </w:r>
      <w:r w:rsidR="00681336">
        <w:t>hoitotuloksen</w:t>
      </w:r>
      <w:r>
        <w:t xml:space="preserve"> </w:t>
      </w:r>
      <w:r w:rsidR="00681336">
        <w:t xml:space="preserve">tai taudin </w:t>
      </w:r>
      <w:r>
        <w:t>uusiutumis</w:t>
      </w:r>
      <w:r w:rsidR="00E46218">
        <w:t>riskin</w:t>
      </w:r>
      <w:r>
        <w:t xml:space="preserve"> kannalta</w:t>
      </w:r>
      <w:r w:rsidR="00153DB7">
        <w:t xml:space="preserve">, </w:t>
      </w:r>
      <w:r w:rsidR="00E46218">
        <w:t>ja</w:t>
      </w:r>
      <w:r w:rsidR="00153DB7">
        <w:t xml:space="preserve"> onko hoidon ajoituksella </w:t>
      </w:r>
      <w:r w:rsidR="00E46218">
        <w:t xml:space="preserve">toisaalta </w:t>
      </w:r>
      <w:r w:rsidR="00153DB7">
        <w:t xml:space="preserve">merkitystä toimenpiteen jälkeisen kivun </w:t>
      </w:r>
      <w:r w:rsidR="00E46218">
        <w:t>ja</w:t>
      </w:r>
      <w:r w:rsidR="00153DB7">
        <w:t xml:space="preserve"> potilaan elämänlaadun kannalta</w:t>
      </w:r>
      <w:r>
        <w:t>. Tavoitteena on myös tarkastella hoidon kustannu</w:t>
      </w:r>
      <w:r w:rsidR="00760D25">
        <w:t>s</w:t>
      </w:r>
      <w:r>
        <w:t xml:space="preserve">tehokkuutta sekä sitä, kuinka moni potilaista tarvitsee myöhemmin sivuhaarojen </w:t>
      </w:r>
      <w:r w:rsidR="00153DB7">
        <w:t>toimenpiteitä</w:t>
      </w:r>
      <w:r>
        <w:t xml:space="preserve">, jos ensimmäisessä vaiheessa on hoidettu vain vajaatoimintainen </w:t>
      </w:r>
      <w:r w:rsidR="00E46218">
        <w:t xml:space="preserve">pinnallinen </w:t>
      </w:r>
      <w:r>
        <w:t xml:space="preserve">päärunko. </w:t>
      </w:r>
    </w:p>
    <w:p w14:paraId="646C8C06" w14:textId="54F76AAC" w:rsidR="0025272A" w:rsidRDefault="0025272A" w:rsidP="0025272A">
      <w:r>
        <w:t xml:space="preserve">Tutkimuksen tavoitteet ovat: </w:t>
      </w:r>
    </w:p>
    <w:p w14:paraId="16A7920C" w14:textId="77777777" w:rsidR="0025272A" w:rsidRDefault="0025272A" w:rsidP="0025272A">
      <w:r>
        <w:t xml:space="preserve">-Selvittää, onko sivuhaarojen hoidon ajoituksella merkitystä taudin hoidon ja uusiutumisriskin kannalta. </w:t>
      </w:r>
    </w:p>
    <w:p w14:paraId="0374037E" w14:textId="4EF7E20B" w:rsidR="0025272A" w:rsidRDefault="0025272A" w:rsidP="0025272A">
      <w:r>
        <w:t xml:space="preserve">-Selvittää potilastyytyväisyyttä potilailta, joilta hoidetaan vain pinnallisen päärungon vajaatoiminta </w:t>
      </w:r>
      <w:proofErr w:type="spellStart"/>
      <w:r>
        <w:t>laserablaatiolla</w:t>
      </w:r>
      <w:proofErr w:type="spellEnd"/>
      <w:r>
        <w:t xml:space="preserve"> ja verrata näitä potilaita ryhmään, jossa </w:t>
      </w:r>
      <w:proofErr w:type="spellStart"/>
      <w:r>
        <w:t>kohjuuntuneet</w:t>
      </w:r>
      <w:proofErr w:type="spellEnd"/>
      <w:r>
        <w:t xml:space="preserve"> sivuhaarat hoidetaan </w:t>
      </w:r>
      <w:proofErr w:type="spellStart"/>
      <w:r>
        <w:t>vaahtoskleroterapialla</w:t>
      </w:r>
      <w:proofErr w:type="spellEnd"/>
      <w:r>
        <w:t xml:space="preserve"> päärungon toimenpiteen yhteydessä. </w:t>
      </w:r>
    </w:p>
    <w:p w14:paraId="02DAD815" w14:textId="14B6B52B" w:rsidR="0025272A" w:rsidRDefault="0025272A" w:rsidP="0025272A">
      <w:r>
        <w:t xml:space="preserve">-Tarkastella hoidon kustannustehokkuutta sekä sitä, kuinka moni potilaista tarvitsee myöhemmin sivuhaarojen hoitoa, jos ensimmäisessä vaiheessa on hoidettu vain vajaatoimintainen päärunko. </w:t>
      </w:r>
    </w:p>
    <w:p w14:paraId="473A8940" w14:textId="5789726F" w:rsidR="0025272A" w:rsidRDefault="0025272A" w:rsidP="0025272A">
      <w:r>
        <w:lastRenderedPageBreak/>
        <w:t xml:space="preserve">-Selvitetään, kuinka moni niistä potilaista, joilta sivuhaarat on hoidettu päärungon toimenpiteen yhteydessä, tarvitsee myöhemmin lisätoimenpiteitä. Tavoitteena on myös selvittää, mikä merkitys </w:t>
      </w:r>
      <w:proofErr w:type="spellStart"/>
      <w:r>
        <w:t>kohjuuntuneilla</w:t>
      </w:r>
      <w:proofErr w:type="spellEnd"/>
      <w:r>
        <w:t xml:space="preserve"> sivuhaaroilla on laskimovajaatoiminnan uusimisen kannalta.</w:t>
      </w:r>
    </w:p>
    <w:p w14:paraId="2F1D3B34" w14:textId="7D0BA824" w:rsidR="009C1B89" w:rsidRPr="009C1B89" w:rsidRDefault="009C1B89" w:rsidP="009C1B89"/>
    <w:p w14:paraId="182A338B" w14:textId="6B4239FC" w:rsidR="00586D96" w:rsidRDefault="00586D96" w:rsidP="00D23631">
      <w:pPr>
        <w:pStyle w:val="Heading1"/>
      </w:pPr>
      <w:r w:rsidRPr="00586D96">
        <w:t>Tutkimusaineisto ja -menetelmät</w:t>
      </w:r>
    </w:p>
    <w:p w14:paraId="6BBAABBF" w14:textId="7809811C" w:rsidR="0025272A" w:rsidRPr="0025272A" w:rsidRDefault="0025272A" w:rsidP="005C7B7E">
      <w:r>
        <w:t xml:space="preserve">Tutkimus on </w:t>
      </w:r>
      <w:proofErr w:type="spellStart"/>
      <w:proofErr w:type="gramStart"/>
      <w:r>
        <w:t>satunnaistettu</w:t>
      </w:r>
      <w:r w:rsidR="00153DB7">
        <w:t>,vertaileva</w:t>
      </w:r>
      <w:proofErr w:type="spellEnd"/>
      <w:proofErr w:type="gramEnd"/>
      <w:r>
        <w:t xml:space="preserve"> kansallinen monikeskustutkimus</w:t>
      </w:r>
      <w:r w:rsidR="005C7B7E">
        <w:t>.</w:t>
      </w:r>
      <w:r>
        <w:t xml:space="preserve"> </w:t>
      </w:r>
      <w:r w:rsidR="005C7B7E">
        <w:t>Tutkimukseen</w:t>
      </w:r>
      <w:r w:rsidR="00153DB7">
        <w:t xml:space="preserve"> </w:t>
      </w:r>
      <w:r w:rsidR="0043066E">
        <w:t xml:space="preserve">rekrytoidaan </w:t>
      </w:r>
      <w:r w:rsidR="005C7B7E">
        <w:t>tutkittavia</w:t>
      </w:r>
      <w:r w:rsidR="0043066E">
        <w:t>, joille ei ole aiemmin tehty laskimotoimenpiteitä</w:t>
      </w:r>
      <w:r w:rsidR="00153DB7">
        <w:t>,</w:t>
      </w:r>
      <w:r w:rsidR="0043066E">
        <w:t xml:space="preserve"> ja joilta on todettu pinnallisen päärungon </w:t>
      </w:r>
      <w:r w:rsidR="005C7B7E">
        <w:t xml:space="preserve">primaarinen </w:t>
      </w:r>
      <w:r w:rsidR="0043066E">
        <w:t>vajaatoiminta</w:t>
      </w:r>
      <w:r>
        <w:t xml:space="preserve"> </w:t>
      </w:r>
      <w:r w:rsidR="005C7B7E">
        <w:t>ilman syvien laskimoiden vajaatoimintaa (</w:t>
      </w:r>
      <w:r>
        <w:t>CEAP</w:t>
      </w:r>
      <w:r w:rsidR="005C7B7E">
        <w:t>-</w:t>
      </w:r>
      <w:r>
        <w:t>luokitukse</w:t>
      </w:r>
      <w:r w:rsidR="005C7B7E">
        <w:t>ssa</w:t>
      </w:r>
      <w:r>
        <w:t xml:space="preserve"> </w:t>
      </w:r>
      <w:r w:rsidRPr="0025272A">
        <w:t>C</w:t>
      </w:r>
      <w:r w:rsidRPr="0025272A">
        <w:rPr>
          <w:vertAlign w:val="subscript"/>
        </w:rPr>
        <w:t>2-3</w:t>
      </w:r>
      <w:r w:rsidRPr="0025272A">
        <w:t>E</w:t>
      </w:r>
      <w:r w:rsidRPr="0025272A">
        <w:rPr>
          <w:vertAlign w:val="subscript"/>
        </w:rPr>
        <w:t>p</w:t>
      </w:r>
      <w:r w:rsidRPr="0025272A">
        <w:t>A</w:t>
      </w:r>
      <w:r w:rsidRPr="0025272A">
        <w:rPr>
          <w:vertAlign w:val="subscript"/>
        </w:rPr>
        <w:t>s</w:t>
      </w:r>
      <w:r w:rsidRPr="0025272A">
        <w:t>P</w:t>
      </w:r>
      <w:r w:rsidRPr="0025272A">
        <w:rPr>
          <w:vertAlign w:val="subscript"/>
        </w:rPr>
        <w:t>r</w:t>
      </w:r>
      <w:r w:rsidR="005C7B7E">
        <w:t>)</w:t>
      </w:r>
      <w:r w:rsidR="00E9738F">
        <w:rPr>
          <w:vertAlign w:val="subscript"/>
        </w:rPr>
        <w:t>.</w:t>
      </w:r>
      <w:r w:rsidR="00E9738F" w:rsidRPr="00E9738F">
        <w:t xml:space="preserve"> </w:t>
      </w:r>
      <w:r w:rsidR="005C7B7E">
        <w:t>Tutkimuksen p</w:t>
      </w:r>
      <w:r w:rsidR="00E9738F">
        <w:t xml:space="preserve">oissulkukriteerit ovat </w:t>
      </w:r>
      <w:r w:rsidR="005C7B7E">
        <w:t xml:space="preserve">hoitamaton </w:t>
      </w:r>
      <w:r w:rsidR="00E9738F">
        <w:t xml:space="preserve">sydämen vajaatoiminta, </w:t>
      </w:r>
      <w:r w:rsidR="005C7B7E">
        <w:t xml:space="preserve">kliinisesti </w:t>
      </w:r>
      <w:proofErr w:type="spellStart"/>
      <w:r w:rsidR="005C7B7E">
        <w:t>ensisijaisessti</w:t>
      </w:r>
      <w:proofErr w:type="spellEnd"/>
      <w:r w:rsidR="005C7B7E">
        <w:t xml:space="preserve"> imunestekierron vajauksesta johtuvaksi oletettu raajan turvotus</w:t>
      </w:r>
      <w:r w:rsidR="00E9738F">
        <w:t xml:space="preserve"> ja merkittävä alaraajojen tukkiva valtimotauti.  </w:t>
      </w:r>
    </w:p>
    <w:p w14:paraId="2DC00D00" w14:textId="2F88BDE6" w:rsidR="0043066E" w:rsidRDefault="005C7B7E" w:rsidP="0043066E">
      <w:r>
        <w:t xml:space="preserve">Tutkittavat </w:t>
      </w:r>
      <w:r w:rsidR="0043066E">
        <w:t xml:space="preserve">satunnaistetaan kirjallisen suostumuksen jälkeen </w:t>
      </w:r>
      <w:r>
        <w:t>jompaankumpaan kahdesta käsittely</w:t>
      </w:r>
      <w:r w:rsidR="0043066E">
        <w:t>ryhmä</w:t>
      </w:r>
      <w:r>
        <w:t>stä</w:t>
      </w:r>
      <w:r w:rsidR="0025272A">
        <w:t xml:space="preserve">. </w:t>
      </w:r>
      <w:r>
        <w:t xml:space="preserve">Vajaatoimintainen pinnallinen päärunko hoidetaan </w:t>
      </w:r>
      <w:r w:rsidR="006F22D8">
        <w:t>kumma</w:t>
      </w:r>
      <w:r w:rsidR="00E46218">
        <w:t>ssakin</w:t>
      </w:r>
      <w:r w:rsidR="006F22D8">
        <w:t xml:space="preserve"> ryhmä</w:t>
      </w:r>
      <w:r w:rsidR="00E46218">
        <w:t>ssä</w:t>
      </w:r>
      <w:r>
        <w:t xml:space="preserve"> </w:t>
      </w:r>
      <w:proofErr w:type="spellStart"/>
      <w:r w:rsidR="0043066E">
        <w:t>termoablaatio</w:t>
      </w:r>
      <w:r>
        <w:t>lla</w:t>
      </w:r>
      <w:proofErr w:type="spellEnd"/>
      <w:r w:rsidR="0025272A">
        <w:t xml:space="preserve">. </w:t>
      </w:r>
      <w:r w:rsidR="006F22D8">
        <w:t xml:space="preserve">Ensimmäisessä ryhmässä </w:t>
      </w:r>
      <w:proofErr w:type="spellStart"/>
      <w:r w:rsidR="006F22D8">
        <w:t>kohjuuntuneita</w:t>
      </w:r>
      <w:proofErr w:type="spellEnd"/>
      <w:r w:rsidR="006F22D8">
        <w:t xml:space="preserve"> sivuhaaroja ei hoideta tässä yhteydessä, ja</w:t>
      </w:r>
      <w:r w:rsidR="006F22D8" w:rsidDel="006F22D8">
        <w:t xml:space="preserve"> </w:t>
      </w:r>
      <w:r w:rsidR="006F22D8">
        <w:t>t</w:t>
      </w:r>
      <w:r w:rsidR="0043066E">
        <w:t xml:space="preserve">oisessa ryhmässä sivuhaarat hoidetaan </w:t>
      </w:r>
      <w:proofErr w:type="spellStart"/>
      <w:r w:rsidR="0043066E">
        <w:t>vaahtoskleroterapilalla</w:t>
      </w:r>
      <w:proofErr w:type="spellEnd"/>
      <w:r w:rsidR="0043066E">
        <w:t xml:space="preserve">. </w:t>
      </w:r>
      <w:r w:rsidR="006F22D8">
        <w:t>Hoitotulos kontrolloidaan k</w:t>
      </w:r>
      <w:r w:rsidR="0043066E">
        <w:t>umma</w:t>
      </w:r>
      <w:r w:rsidR="006F22D8">
        <w:t>ssakin</w:t>
      </w:r>
      <w:r w:rsidR="0043066E">
        <w:t xml:space="preserve"> ryhmä</w:t>
      </w:r>
      <w:r w:rsidR="006F22D8">
        <w:t>ssä</w:t>
      </w:r>
      <w:r w:rsidR="0043066E">
        <w:t xml:space="preserve"> 3 kuukauden kuluttua</w:t>
      </w:r>
      <w:r w:rsidR="00E46218">
        <w:t xml:space="preserve"> toimenpiteen jälkeen</w:t>
      </w:r>
      <w:r w:rsidR="006F22D8">
        <w:t xml:space="preserve">, jolloin jäljellä olevat </w:t>
      </w:r>
      <w:proofErr w:type="spellStart"/>
      <w:r w:rsidR="006F22D8">
        <w:t>kohjuuntuneet</w:t>
      </w:r>
      <w:proofErr w:type="spellEnd"/>
      <w:r w:rsidR="006F22D8">
        <w:t xml:space="preserve"> sivuhaarat hoidetaan tarvittaessa </w:t>
      </w:r>
      <w:proofErr w:type="spellStart"/>
      <w:r w:rsidR="006F22D8">
        <w:t>vaahtoskleroterapialla</w:t>
      </w:r>
      <w:proofErr w:type="spellEnd"/>
      <w:r w:rsidR="006F22D8">
        <w:t>. Tämän jälkeen hoitotulos kontrolloidaan</w:t>
      </w:r>
      <w:r w:rsidR="0043066E">
        <w:t xml:space="preserve"> 1,</w:t>
      </w:r>
      <w:r w:rsidR="00E46218">
        <w:t xml:space="preserve"> </w:t>
      </w:r>
      <w:r w:rsidR="0043066E">
        <w:t xml:space="preserve">3 ja 5 vuoden kohdalla (ultraääni ja kliininen arvio). </w:t>
      </w:r>
    </w:p>
    <w:p w14:paraId="62DD5F43" w14:textId="4E5F213C" w:rsidR="00E9738F" w:rsidRDefault="0043066E" w:rsidP="00E9738F">
      <w:pPr>
        <w:spacing w:line="240" w:lineRule="auto"/>
        <w:rPr>
          <w:rFonts w:cstheme="minorHAnsi"/>
        </w:rPr>
      </w:pPr>
      <w:r w:rsidRPr="00E9738F">
        <w:t>Tu</w:t>
      </w:r>
      <w:r w:rsidR="00E9738F" w:rsidRPr="00E9738F">
        <w:t>tkimuksen päätemuuttuj</w:t>
      </w:r>
      <w:r w:rsidR="00E46218">
        <w:t>at</w:t>
      </w:r>
      <w:r w:rsidR="00E9738F" w:rsidRPr="00E9738F">
        <w:t xml:space="preserve"> </w:t>
      </w:r>
      <w:r w:rsidR="00E46218">
        <w:t>ovat:</w:t>
      </w:r>
      <w:r w:rsidR="00E9738F" w:rsidRPr="00E9738F">
        <w:t xml:space="preserve"> </w:t>
      </w:r>
      <w:r w:rsidR="00E46218">
        <w:t>t</w:t>
      </w:r>
      <w:r w:rsidR="00E9738F" w:rsidRPr="00E9738F">
        <w:t xml:space="preserve">oimenpideaika, sivuhaarojen hoidon tarve ensimmäisen </w:t>
      </w:r>
      <w:r w:rsidR="00E46218">
        <w:t>toimenpiteen</w:t>
      </w:r>
      <w:r w:rsidR="00E46218" w:rsidRPr="00E9738F">
        <w:t xml:space="preserve"> </w:t>
      </w:r>
      <w:r w:rsidR="00E9738F" w:rsidRPr="00E9738F">
        <w:t xml:space="preserve">jälkeen, toimenpiteen jälkeinen </w:t>
      </w:r>
      <w:r w:rsidR="00E9738F" w:rsidRPr="00E9738F">
        <w:rPr>
          <w:rFonts w:cstheme="minorHAnsi"/>
        </w:rPr>
        <w:t>kipu (VAS mittari</w:t>
      </w:r>
      <w:r w:rsidR="00E9738F">
        <w:rPr>
          <w:rFonts w:cstheme="minorHAnsi"/>
        </w:rPr>
        <w:t xml:space="preserve"> ja kipulääkkeen tarve</w:t>
      </w:r>
      <w:r w:rsidR="00E9738F" w:rsidRPr="00E9738F">
        <w:rPr>
          <w:rFonts w:cstheme="minorHAnsi"/>
        </w:rPr>
        <w:t xml:space="preserve">), </w:t>
      </w:r>
      <w:r w:rsidR="00E9738F">
        <w:rPr>
          <w:rFonts w:cstheme="minorHAnsi"/>
        </w:rPr>
        <w:t xml:space="preserve">hoidon laatu </w:t>
      </w:r>
      <w:r w:rsidR="00E9738F" w:rsidRPr="00E9738F">
        <w:rPr>
          <w:rFonts w:cstheme="minorHAnsi"/>
        </w:rPr>
        <w:t xml:space="preserve">laskimovajaatoiminnan hoitoon suunnitellulla </w:t>
      </w:r>
      <w:r w:rsidR="00E9738F">
        <w:rPr>
          <w:rFonts w:cstheme="minorHAnsi"/>
        </w:rPr>
        <w:t xml:space="preserve">Aberdeen </w:t>
      </w:r>
      <w:proofErr w:type="spellStart"/>
      <w:r w:rsidR="00E9738F">
        <w:rPr>
          <w:rFonts w:cstheme="minorHAnsi"/>
        </w:rPr>
        <w:t>Varicose</w:t>
      </w:r>
      <w:proofErr w:type="spellEnd"/>
      <w:r w:rsidR="00E9738F">
        <w:rPr>
          <w:rFonts w:cstheme="minorHAnsi"/>
        </w:rPr>
        <w:t xml:space="preserve"> Vein </w:t>
      </w:r>
      <w:proofErr w:type="spellStart"/>
      <w:r w:rsidR="00E9738F">
        <w:rPr>
          <w:rFonts w:cstheme="minorHAnsi"/>
        </w:rPr>
        <w:t>Questionnaire</w:t>
      </w:r>
      <w:proofErr w:type="spellEnd"/>
      <w:r w:rsidR="00E9738F">
        <w:rPr>
          <w:rFonts w:cstheme="minorHAnsi"/>
        </w:rPr>
        <w:t xml:space="preserve"> (AVVQ) </w:t>
      </w:r>
      <w:proofErr w:type="spellStart"/>
      <w:r w:rsidR="00E9738F">
        <w:rPr>
          <w:rFonts w:cstheme="minorHAnsi"/>
        </w:rPr>
        <w:t>scorella</w:t>
      </w:r>
      <w:proofErr w:type="spellEnd"/>
      <w:r w:rsidR="00E9738F">
        <w:rPr>
          <w:rFonts w:cstheme="minorHAnsi"/>
        </w:rPr>
        <w:t xml:space="preserve"> ja toimenpiteeseen liittyvät komplikaatiot.</w:t>
      </w:r>
    </w:p>
    <w:p w14:paraId="07BAE917" w14:textId="072B924C" w:rsidR="00E9738F" w:rsidRPr="00E9738F" w:rsidRDefault="00E9738F" w:rsidP="00E9738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i-FI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cstheme="minorHAnsi"/>
        </w:rPr>
        <w:t xml:space="preserve">Tutkimusrekisteri BCB/HUS </w:t>
      </w:r>
      <w:proofErr w:type="spellStart"/>
      <w:r>
        <w:rPr>
          <w:rFonts w:cstheme="minorHAnsi"/>
        </w:rPr>
        <w:t>eCRF</w:t>
      </w:r>
      <w:proofErr w:type="spellEnd"/>
      <w:r>
        <w:rPr>
          <w:rFonts w:cstheme="minorHAnsi"/>
        </w:rPr>
        <w:t>, joku muu?</w:t>
      </w:r>
    </w:p>
    <w:p w14:paraId="3BBF7851" w14:textId="619C68AD" w:rsidR="0043066E" w:rsidRDefault="0043066E" w:rsidP="0043066E"/>
    <w:p w14:paraId="2793F3A0" w14:textId="49F60258" w:rsidR="004469D2" w:rsidRDefault="004469D2">
      <w:r>
        <w:br w:type="page"/>
      </w:r>
    </w:p>
    <w:p w14:paraId="79A43D00" w14:textId="77777777" w:rsidR="004469D2" w:rsidRDefault="004469D2" w:rsidP="004469D2">
      <w:pPr>
        <w:jc w:val="center"/>
        <w:rPr>
          <w:sz w:val="36"/>
          <w:szCs w:val="36"/>
          <w:lang w:val="en-US"/>
        </w:rPr>
      </w:pPr>
      <w:r w:rsidRPr="008F1738">
        <w:rPr>
          <w:sz w:val="36"/>
          <w:szCs w:val="36"/>
          <w:lang w:val="en-US"/>
        </w:rPr>
        <w:lastRenderedPageBreak/>
        <w:t>Randomization</w:t>
      </w:r>
    </w:p>
    <w:p w14:paraId="2CC52A41" w14:textId="77777777" w:rsidR="004469D2" w:rsidRPr="00031E17" w:rsidRDefault="004469D2" w:rsidP="004469D2">
      <w:pPr>
        <w:rPr>
          <w:lang w:val="en-US"/>
        </w:rPr>
      </w:pPr>
    </w:p>
    <w:p w14:paraId="22F2BFD4" w14:textId="03174849" w:rsidR="004469D2" w:rsidRPr="00031E17" w:rsidRDefault="004469D2" w:rsidP="004469D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BD986F" wp14:editId="15E5E397">
                <wp:simplePos x="0" y="0"/>
                <wp:positionH relativeFrom="column">
                  <wp:posOffset>4294101</wp:posOffset>
                </wp:positionH>
                <wp:positionV relativeFrom="paragraph">
                  <wp:posOffset>1997767</wp:posOffset>
                </wp:positionV>
                <wp:extent cx="45719" cy="429491"/>
                <wp:effectExtent l="12700" t="0" r="31115" b="27940"/>
                <wp:wrapNone/>
                <wp:docPr id="18" name="Alanuoli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2949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DE4E7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lanuoli 18" o:spid="_x0000_s1026" type="#_x0000_t67" style="position:absolute;margin-left:338.1pt;margin-top:157.3pt;width:3.6pt;height:33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6VadQIAAD0FAAAOAAAAZHJzL2Uyb0RvYy54bWysVFFv2yAQfp+0/4B4Xx1H6bZEcaqoVadJ&#13;&#10;VVstnfpMMNSWgGMHiZP9+h3Ycau22sM0P2Dg7j7uPr5jeXGwhu0VhhZcxcuzCWfKSahb91Txnw/X&#13;&#10;n75yFqJwtTDgVMWPKvCL1ccPy84v1BQaMLVCRiAuLDpf8SZGvyiKIBtlRTgDrxwZNaAVkZb4VNQo&#13;&#10;OkK3pphOJp+LDrD2CFKFQLtXvZGvMr7WSsY7rYOKzFSccot5xDxu01islmLxhMI3rRzSEP+QhRWt&#13;&#10;o0NHqCsRBdth+wbKthIhgI5nEmwBWrdS5RqomnLyqppNI7zKtRA5wY80hf8HK2/398jamu6ObsoJ&#13;&#10;S3e0NsLtwLSMtoifzocFuW38PQ6rQNNU7EGjTX8qgx0yp8eRU3WITNLm7PxLOedMkmU2nc/mZYIs&#13;&#10;nmM9hvhNgWVpUvEaOrdGhC6zKfY3Ifb+Jz8KTgn1KeRZPBqVsjDuh9JUCh06zdFZROrSINsLun4h&#13;&#10;pXKx7E2NqFW/fT6hb0hqjMgpZsCErFtjRuwBIAn0LXaf6+CfQlXW4Bg8+VtiffAYkU8GF8dg2zrA&#13;&#10;9wAMVTWc3PufSOqpSSxtoT7SRSP0HRC8vG6J8BsR4r1Akjw1B7VxvKNBG+gqDsOMswbw93v7yZ+U&#13;&#10;SFbOOmqhiodfO4GKM/PdkUbn5WyWei4vSAdTWuBLy/alxe3sJdA1lfRgeJmnyT+a01Qj2Efq9nU6&#13;&#10;lUzCSTq74jLiaXEZ+9am90Kq9Tq7UZ95EW/cxssEnlhNWno4PAr0g+oiqfUWTu0mFq901/umSAfr&#13;&#10;XQTdZlE+8zrwTT2ahTO8J+kReLnOXs+v3uoPAAAA//8DAFBLAwQUAAYACAAAACEAfssRxuQAAAAQ&#13;&#10;AQAADwAAAGRycy9kb3ducmV2LnhtbExPy07DMBC8I/EP1iJxo07TyoQ0TsVDRWpvLVy4OfE2iRrb&#13;&#10;ke0m4e9ZTnBZaXdm51FsZ9OzEX3onJWwXCTA0NZOd7aR8Pmxe8iAhaisVr2zKOEbA2zL25tC5dpN&#13;&#10;9ojjKTaMRGzIlYQ2xiHnPNQtGhUWbkBL2Nl5oyKtvuHaq4nETc/TJBHcqM6SQ6sGfG2xvpyuRsJ+&#13;&#10;/3WYzu9PO5zGbO6O48W/VImU93fz24bG8wZYxDn+fcBvB8oPJQWr3NXqwHoJ4lGkRJWwWq4FMGKI&#13;&#10;bLUGVtElS1PgZcH/Fyl/AAAA//8DAFBLAQItABQABgAIAAAAIQC2gziS/gAAAOEBAAATAAAAAAAA&#13;&#10;AAAAAAAAAAAAAABbQ29udGVudF9UeXBlc10ueG1sUEsBAi0AFAAGAAgAAAAhADj9If/WAAAAlAEA&#13;&#10;AAsAAAAAAAAAAAAAAAAALwEAAF9yZWxzLy5yZWxzUEsBAi0AFAAGAAgAAAAhAI+rpVp1AgAAPQUA&#13;&#10;AA4AAAAAAAAAAAAAAAAALgIAAGRycy9lMm9Eb2MueG1sUEsBAi0AFAAGAAgAAAAhAH7LEcbkAAAA&#13;&#10;EAEAAA8AAAAAAAAAAAAAAAAAzwQAAGRycy9kb3ducmV2LnhtbFBLBQYAAAAABAAEAPMAAADgBQAA&#13;&#10;AAA=&#13;&#10;" adj="20450" fillcolor="#4472c4 [3204]" strokecolor="#1f3763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C426C0" wp14:editId="570F66C5">
                <wp:simplePos x="0" y="0"/>
                <wp:positionH relativeFrom="column">
                  <wp:posOffset>1630622</wp:posOffset>
                </wp:positionH>
                <wp:positionV relativeFrom="paragraph">
                  <wp:posOffset>2032115</wp:posOffset>
                </wp:positionV>
                <wp:extent cx="45719" cy="395144"/>
                <wp:effectExtent l="12700" t="0" r="31115" b="24130"/>
                <wp:wrapNone/>
                <wp:docPr id="17" name="Alanuoli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9514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860BB" id="Alanuoli 17" o:spid="_x0000_s1026" type="#_x0000_t67" style="position:absolute;margin-left:128.4pt;margin-top:160pt;width:3.6pt;height:31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wva5dQIAAD0FAAAOAAAAZHJzL2Uyb0RvYy54bWysVMFOGzEQvVfqP1i+l01SKCXKBkUgqkoI&#13;&#10;UKHi7Hht1pLtccdONunXd+zdLAhQD1X34LU9M88zz2+8ON85y7YKowFf8+nRhDPlJTTGP9X858PV&#13;&#10;p6+cxSR8Iyx4VfO9ivx8+fHDogtzNYMWbKOQEYiP8y7UvE0pzKsqylY5EY8gKE9GDehEoiU+VQ2K&#13;&#10;jtCdrWaTyZeqA2wCglQx0u5lb+TLgq+1kulW66gSszWn3FIZsYzrPFbLhZg/oQitkUMa4h+ycMJ4&#13;&#10;OnSEuhRJsA2aN1DOSIQIOh1JcBVobaQqNVA108mrau5bEVSphciJYaQp/j9YebO9Q2YaurtTzrxw&#13;&#10;dEcrK/wGrGG0Rfx0Ic7J7T7c4bCKNM3F7jS6/Kcy2K5wuh85VbvEJG0en5xOzziTZPl8djI9Ps6Q&#13;&#10;1XNswJi+KXAsT2reQOdXiNAVNsX2Oqbe/+BHwTmhPoUyS3urchbW/1CaSqFDZyW6iEhdWGRbQdcv&#13;&#10;pFQ+TXtTKxrVb59M6BuSGiNKigUwI2tj7Yg9AGSBvsXucx38c6gqGhyDJ39LrA8eI8rJ4NMY7IwH&#13;&#10;fA/AUlXDyb3/gaSemszSGpo9XTRC3wExyCtDhF+LmO4EkuSpOaiN0y0N2kJXcxhmnLWAv9/bz/6k&#13;&#10;RLJy1lEL1Tz+2ghUnNnvnjR6Rrede64sSAczWuBLy/qlxW/cBdA1TenBCLJMs3+yh6lGcI/U7at8&#13;&#10;KpmEl3R2zWXCw+Ii9a1N74VUq1Vxoz4LIl37+yAzeGY1a+lh9ygwDKpLpNYbOLSbmL/SXe+bIz2s&#13;&#10;Ngm0KaJ85nXgm3q0CGd4T/Ij8HJdvJ5fveUfAAAA//8DAFBLAwQUAAYACAAAACEA02mbvuMAAAAQ&#13;&#10;AQAADwAAAGRycy9kb3ducmV2LnhtbExPTU/DMAy9I/EfIiNxYylhdFPXdEIDJNAmoW1wzxrTVmuc&#13;&#10;qsnW7t9jTnCx7Gf7feTL0bXijH1oPGm4nyQgkEpvG6o0fO5f7+YgQjRkTesJNVwwwLK4vspNZv1A&#13;&#10;WzzvYiWYhEJmNNQxdpmUoazRmTDxHRLvvn3vTOSxr6TtzcDkrpUqSVLpTEOsUJsOVzWWx93JaVhX&#13;&#10;6sNu7Pvm5es4bFez7i25rKda396MzwsuTwsQEcf49wG/Gdg/FGzs4E9kg2g1qMeU/UcNDywGgi9U&#13;&#10;OuXmwMhcKZBFLv8HKX4AAAD//wMAUEsBAi0AFAAGAAgAAAAhALaDOJL+AAAA4QEAABMAAAAAAAAA&#13;&#10;AAAAAAAAAAAAAFtDb250ZW50X1R5cGVzXS54bWxQSwECLQAUAAYACAAAACEAOP0h/9YAAACUAQAA&#13;&#10;CwAAAAAAAAAAAAAAAAAvAQAAX3JlbHMvLnJlbHNQSwECLQAUAAYACAAAACEAW8L2uXUCAAA9BQAA&#13;&#10;DgAAAAAAAAAAAAAAAAAuAgAAZHJzL2Uyb0RvYy54bWxQSwECLQAUAAYACAAAACEA02mbvuMAAAAQ&#13;&#10;AQAADwAAAAAAAAAAAAAAAADPBAAAZHJzL2Rvd25yZXYueG1sUEsFBgAAAAAEAAQA8wAAAN8FAAAA&#13;&#10;AA==&#13;&#10;" adj="20350" fillcolor="#4472c4 [3204]" strokecolor="#1f3763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E6774D" wp14:editId="187B6F63">
                <wp:simplePos x="0" y="0"/>
                <wp:positionH relativeFrom="column">
                  <wp:posOffset>4252537</wp:posOffset>
                </wp:positionH>
                <wp:positionV relativeFrom="paragraph">
                  <wp:posOffset>612313</wp:posOffset>
                </wp:positionV>
                <wp:extent cx="45719" cy="962660"/>
                <wp:effectExtent l="12700" t="0" r="31115" b="27940"/>
                <wp:wrapNone/>
                <wp:docPr id="16" name="Alanuoli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9626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70A55" id="Alanuoli 16" o:spid="_x0000_s1026" type="#_x0000_t67" style="position:absolute;margin-left:334.85pt;margin-top:48.2pt;width:3.6pt;height:75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83z0dgIAAD0FAAAOAAAAZHJzL2Uyb0RvYy54bWysVFFPGzEMfp+0/xDlfVxbQbdWXFEFYpqE&#13;&#10;AAETzyGXcJGSOHPSXrtfPyd3PRCgPUy7h1wc25/tL3ZOz3bOsq3CaMDXfHo04Ux5CY3xzzX/+XD5&#13;&#10;5RtnMQnfCAte1XyvIj9bff502oWlmkELtlHICMTHZRdq3qYUllUVZauciEcQlCelBnQikYjPVYOi&#13;&#10;I3Rnq9lkMq86wCYgSBUjnV70Sr4q+FormW60jioxW3PKLZUVy/qU12p1KpbPKEJr5JCG+IcsnDCe&#13;&#10;go5QFyIJtkHzDsoZiRBBpyMJrgKtjVSlBqpmOnlTzX0rgiq1EDkxjDTF/wcrr7e3yExDdzfnzAtH&#13;&#10;d7S2wm/AGkZHxE8X4pLM7sMtDlKkbS52p9HlP5XBdoXT/cip2iUm6fD45Ot0wZkkzWI+m88L5dWL&#13;&#10;b8CYvitwLG9q3kDn14jQFTbF9iomCkr2BzsSckJ9CmWX9lblLKy/U5pKoaCz4l2aSJ1bZFtB1y+k&#13;&#10;VD5Ne1UrGtUfn0zoy3VSkNGjSAUwI2tj7Yg9AOQGfY/dwwz22VWVHhydJ39LrHcePUpk8Gl0dsYD&#13;&#10;fgRgqaohcm9/IKmnJrP0BM2eLhqhn4AY5KUhwq9ETLcCqeVpOGiM0w0t2kJXcxh2nLWAvz86z/bU&#13;&#10;iaTlrKMRqnn8tRGoOLM/PPXoYnp8nGeuCNQHMxLwtebptcZv3DnQNU3pwQiybLN9soetRnCPNO3r&#13;&#10;HJVUwkuKXXOZ8CCcp3606b2Qar0uZjRnQaQrfx9kBs+s5l562D0KDEPXJerWaziMm1i+6bveNnt6&#13;&#10;WG8SaFOa8oXXgW+a0dI4w3uSH4HXcrF6efVWfwAAAP//AwBQSwMEFAAGAAgAAAAhAAhe3GLjAAAA&#13;&#10;DwEAAA8AAABkcnMvZG93bnJldi54bWxMTztPwzAQ3pH4D9YhsVGHKnKbNJeqvAbE0pZKqJsbu3FE&#13;&#10;bIfYTcK/55hgOenTfc9iPdmWDboPjXcI97MEmHaVV42rEQ7vL3dLYCFKp2TrnUb41gHW5fVVIXPl&#13;&#10;R7fTwz7WjExcyCWCibHLOQ+V0VaGme+0o9/Z91ZGgn3NVS9HMrctnyeJ4FY2jhKM7PSj0dXn/mIR&#13;&#10;dsJ8Dd3H4WEcj7XtX+3m+S3dIt7eTE8rOpsVsKin+KeA3w3UH0oqdvIXpwJrEYTIFkRFyEQKjAhi&#13;&#10;ITJgJ4R5ukyAlwX/v6P8AQAA//8DAFBLAQItABQABgAIAAAAIQC2gziS/gAAAOEBAAATAAAAAAAA&#13;&#10;AAAAAAAAAAAAAABbQ29udGVudF9UeXBlc10ueG1sUEsBAi0AFAAGAAgAAAAhADj9If/WAAAAlAEA&#13;&#10;AAsAAAAAAAAAAAAAAAAALwEAAF9yZWxzLy5yZWxzUEsBAi0AFAAGAAgAAAAhAJrzfPR2AgAAPQUA&#13;&#10;AA4AAAAAAAAAAAAAAAAALgIAAGRycy9lMm9Eb2MueG1sUEsBAi0AFAAGAAgAAAAhAAhe3GLjAAAA&#13;&#10;DwEAAA8AAAAAAAAAAAAAAAAA0AQAAGRycy9kb3ducmV2LnhtbFBLBQYAAAAABAAEAPMAAADgBQAA&#13;&#10;AAA=&#13;&#10;" adj="21087" fillcolor="#4472c4 [3204]" strokecolor="#1f3763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6CD519" wp14:editId="3437F966">
                <wp:simplePos x="0" y="0"/>
                <wp:positionH relativeFrom="column">
                  <wp:posOffset>1586692</wp:posOffset>
                </wp:positionH>
                <wp:positionV relativeFrom="paragraph">
                  <wp:posOffset>612313</wp:posOffset>
                </wp:positionV>
                <wp:extent cx="45719" cy="962891"/>
                <wp:effectExtent l="12700" t="0" r="31115" b="27940"/>
                <wp:wrapNone/>
                <wp:docPr id="15" name="Alanuoli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96289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962C36" id="Alanuoli 15" o:spid="_x0000_s1026" type="#_x0000_t67" style="position:absolute;margin-left:124.95pt;margin-top:48.2pt;width:3.6pt;height:75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p2a4dQIAAD0FAAAOAAAAZHJzL2Uyb0RvYy54bWysVFFv2yAQfp+0/4B4Xx1HbddEcaqoVadJ&#13;&#10;VVstnfpMMNSWgGMHiZP9+h3Ycau22sM0P2Dg7j7uPr5jcbm3hu0UhhZcxcuTCWfKSahb91zxn483&#13;&#10;Xy44C1G4WhhwquIHFfjl8vOnRefnagoNmFohIxAX5p2veBOjnxdFkI2yIpyAV46MGtCKSEt8LmoU&#13;&#10;HaFbU0wnk/OiA6w9glQh0O51b+TLjK+1kvFe66AiMxWn3GIeMY+bNBbLhZg/o/BNK4c0xD9kYUXr&#13;&#10;6NAR6lpEwbbYvoOyrUQIoOOJBFuA1q1UuQaqppy8qWbdCK9yLURO8CNN4f/ByrvdA7K2prs748wJ&#13;&#10;S3e0MsJtwbSMtoifzoc5ua39Aw6rQNNU7F6jTX8qg+0zp4eRU7WPTNLm6dnXcsaZJMvsfHoxKxNk&#13;&#10;8RLrMcRvCixLk4rX0LkVInSZTbG7DbH3P/pRcEqoTyHP4sGolIVxP5SmUujQaY7OIlJXBtlO0PUL&#13;&#10;KZWLZW9qRK367bMJfUNSY0ROMQMmZN0aM2IPAEmg77H7XAf/FKqyBsfgyd8S64PHiHwyuDgG29YB&#13;&#10;fgRgqKrh5N7/SFJPTWJpA/WBLhqh74Dg5U1LhN+KEB8EkuSpOaiN4z0N2kBXcRhmnDWAvz/aT/6k&#13;&#10;RLJy1lELVTz82gpUnJnvjjQ6K09PU8/lBelgSgt8bdm8tritvQK6ppIeDC/zNPlHc5xqBPtE3b5K&#13;&#10;p5JJOElnV1xGPC6uYt/a9F5ItVplN+ozL+KtW3uZwBOrSUuP+yeBflBdJLXewbHdxPyN7nrfFOlg&#13;&#10;tY2g2yzKF14HvqlHs3CG9yQ9Aq/X2evl1Vv+AQAA//8DAFBLAwQUAAYACAAAACEApwNvCOQAAAAP&#13;&#10;AQAADwAAAGRycy9kb3ducmV2LnhtbExPy07DMBC8I/EP1iJxo06jEJo0TlVeB9QLLZWq3tx4iSNi&#13;&#10;O8RuEv6e7QkuI61mdh7FajItG7D3jbMC5rMIGNrKqcbWAvYfr3cLYD5Iq2TrLAr4QQ+r8vqqkLly&#13;&#10;o93isAs1IxPrcylAh9DlnPtKo5F+5jq0xH263shAZ19z1cuRzE3L4yhKuZGNpQQtO3zSWH3tzkbA&#13;&#10;NtXfQ3fYP47jsTb9m1m/bJJ3IW5vpuclwXoJLOAU/j7gsoH6Q0nFTu5slWetgDjJMpIKyNIEGAni&#13;&#10;+4c5sNOFWUTAy4L/31H+AgAA//8DAFBLAQItABQABgAIAAAAIQC2gziS/gAAAOEBAAATAAAAAAAA&#13;&#10;AAAAAAAAAAAAAABbQ29udGVudF9UeXBlc10ueG1sUEsBAi0AFAAGAAgAAAAhADj9If/WAAAAlAEA&#13;&#10;AAsAAAAAAAAAAAAAAAAALwEAAF9yZWxzLy5yZWxzUEsBAi0AFAAGAAgAAAAhAPmnZrh1AgAAPQUA&#13;&#10;AA4AAAAAAAAAAAAAAAAALgIAAGRycy9lMm9Eb2MueG1sUEsBAi0AFAAGAAgAAAAhAKcDbwjkAAAA&#13;&#10;DwEAAA8AAAAAAAAAAAAAAAAAzwQAAGRycy9kb3ducmV2LnhtbFBLBQYAAAAABAAEAPMAAADgBQAA&#13;&#10;AAA=&#13;&#10;" adj="21087" fillcolor="#4472c4 [3204]" strokecolor="#1f3763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67854F" wp14:editId="38721DF0">
                <wp:simplePos x="0" y="0"/>
                <wp:positionH relativeFrom="column">
                  <wp:posOffset>5438256</wp:posOffset>
                </wp:positionH>
                <wp:positionV relativeFrom="paragraph">
                  <wp:posOffset>2334318</wp:posOffset>
                </wp:positionV>
                <wp:extent cx="1149697" cy="519257"/>
                <wp:effectExtent l="0" t="0" r="19050" b="14605"/>
                <wp:wrapNone/>
                <wp:docPr id="11" name="Tekstiruut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697" cy="5192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75DD57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56E9D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Patient satisfaction</w:t>
                            </w:r>
                          </w:p>
                          <w:p w14:paraId="62B9288C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-R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interventions</w:t>
                            </w:r>
                          </w:p>
                          <w:p w14:paraId="745569CF" w14:textId="77777777" w:rsidR="004469D2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Truncal reflux</w:t>
                            </w:r>
                          </w:p>
                          <w:p w14:paraId="0BC91A12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67854F" id="_x0000_t202" coordsize="21600,21600" o:spt="202" path="m,l,21600r21600,l21600,xe">
                <v:stroke joinstyle="miter"/>
                <v:path gradientshapeok="t" o:connecttype="rect"/>
              </v:shapetype>
              <v:shape id="Tekstiruutu 11" o:spid="_x0000_s1026" type="#_x0000_t202" style="position:absolute;margin-left:428.2pt;margin-top:183.8pt;width:90.55pt;height:40.9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vGtgUQIAAKYEAAAOAAAAZHJzL2Uyb0RvYy54bWysVMFu2zAMvQ/YPwi6L06yJF2COkXWIsOA&#13;&#10;oi2QDj0rstwIlUVNomNnXz9KdtK022nYRabEpyfykfTlVVsZtlc+aLA5Hw2GnCkrodD2Oec/Htef&#13;&#10;vnAWUNhCGLAq5wcV+NXy44fLxi3UGHZgCuUZkdiwaFzOd4hukWVB7lQlwgCcsuQswVcCaeufs8KL&#13;&#10;htgrk42Hw1nWgC+cB6lCoNObzsmXib8slcT7sgwKmck5xYZp9WndxjVbXorFsxdup2UfhviHKCqh&#13;&#10;LT16oroRKFjt9R9UlZYeApQ4kFBlUJZaqpQDZTMavstmsxNOpVxInOBOMoX/Ryvv9g+e6YJqN+LM&#13;&#10;iopq9KheAmpf11gzOiWJGhcWhNw4wmL7FVqCH88DHcbM29JX8Us5MfKT2IeTwKpFJuOl0WQ+m19w&#13;&#10;Jsk3Hc3H04tIk73edj7gNwUVi0bOPRUw6Sr2twE76BESHwtgdLHWxqRNbBp1bTzbCyq3wRQjkb9B&#13;&#10;GcuanM8+T4eJ+I0vUp/ub42QL314ZyjiM5Zijpp0uUcL223bC7WF4kA6eeiaLTi51sR7KwI+CE/d&#13;&#10;RdLQxOA9LaUBCgZ6i7Md+F9/O494Kjp5OWuoW3MeftbCK87Md0vtMB9NJrG902YyvRjTxp97tuce&#13;&#10;W1fXQApRxSm6ZEY8mqNZeqieaLBW8VVyCSvp7Zzj0bzGboZoMKVarRKIGtoJvLUbJyN1rEjU87F9&#13;&#10;Et719UTqhDs49rVYvCtrh403LaxqhFKnmkeBO1V73WkYUtf0gxun7XyfUK+/l+VvAAAA//8DAFBL&#13;&#10;AwQUAAYACAAAACEAiqJO4+IAAAARAQAADwAAAGRycy9kb3ducmV2LnhtbExPO0/DMBDekfgP1iGx&#13;&#10;UQeapmmaS8WjdGGiIGY3vtoWsR3Fbhr+Pe4Ey0mf7nvWm8l2bKQhGO8Q7mcZMHKtl8YphM+P17sS&#13;&#10;WIjCSdF5Rwg/FGDTXF/VopL+7N5p3EfFkokLlUDQMfYV56HVZEWY+Z5c+h39YEVMcFBcDuKczG3H&#13;&#10;H7Ks4FYYlxK06OlZU/u9P1mE7ZNaqbYUg96W0phx+jq+qR3i7c30sk7ncQ0s0hT/FHDZkPpDk4od&#13;&#10;/MnJwDqEclHkiYowL5YFsAsjmy8XwA4Ieb7KgTc1/7+k+QUAAP//AwBQSwECLQAUAAYACAAAACEA&#13;&#10;toM4kv4AAADhAQAAEwAAAAAAAAAAAAAAAAAAAAAAW0NvbnRlbnRfVHlwZXNdLnhtbFBLAQItABQA&#13;&#10;BgAIAAAAIQA4/SH/1gAAAJQBAAALAAAAAAAAAAAAAAAAAC8BAABfcmVscy8ucmVsc1BLAQItABQA&#13;&#10;BgAIAAAAIQD0vGtgUQIAAKYEAAAOAAAAAAAAAAAAAAAAAC4CAABkcnMvZTJvRG9jLnhtbFBLAQIt&#13;&#10;ABQABgAIAAAAIQCKok7j4gAAABEBAAAPAAAAAAAAAAAAAAAAAKsEAABkcnMvZG93bnJldi54bWxQ&#13;&#10;SwUGAAAAAAQABADzAAAAugUAAAAA&#13;&#10;" fillcolor="white [3201]" strokeweight=".5pt">
                <v:textbox>
                  <w:txbxContent>
                    <w:p w14:paraId="3675DD57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56E9D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Patient satisfaction</w:t>
                      </w:r>
                    </w:p>
                    <w:p w14:paraId="62B9288C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-R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interventions</w:t>
                      </w:r>
                    </w:p>
                    <w:p w14:paraId="745569CF" w14:textId="77777777" w:rsidR="004469D2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Truncal reflux</w:t>
                      </w:r>
                    </w:p>
                    <w:p w14:paraId="0BC91A12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F34BCB" wp14:editId="6CAF68C9">
                <wp:simplePos x="0" y="0"/>
                <wp:positionH relativeFrom="column">
                  <wp:posOffset>3553691</wp:posOffset>
                </wp:positionH>
                <wp:positionV relativeFrom="paragraph">
                  <wp:posOffset>2428240</wp:posOffset>
                </wp:positionV>
                <wp:extent cx="1579360" cy="422564"/>
                <wp:effectExtent l="0" t="0" r="8255" b="9525"/>
                <wp:wrapNone/>
                <wp:docPr id="10" name="Pyöristetty suorakulmi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360" cy="42256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F9DF5C" w14:textId="77777777" w:rsidR="004469D2" w:rsidRPr="006D1990" w:rsidRDefault="004469D2" w:rsidP="004469D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Control 1, 3, 5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CF34BCB" id="Pyöristetty suorakulmio 10" o:spid="_x0000_s1027" style="position:absolute;margin-left:279.8pt;margin-top:191.2pt;width:124.35pt;height:33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gyotkQIAAGEFAAAOAAAAZHJzL2Uyb0RvYy54bWysVM1uGyEQvlfqOyDuzdqunTRW1pGVKFWl&#13;&#10;KLWSVDljFrKowFBgves+WF+gL9aBXW+iJOqh6h5YYGa++fuGs/POaLITPiiwJZ0eTSgRlkOl7GNJ&#13;&#10;v91fffhESYjMVkyDFSXdi0DPV+/fnbVuKWZQg66EJwhiw7J1Ja1jdMuiCLwWhoUjcMKiUII3LOLR&#13;&#10;PxaVZy2iG13MJpPjogVfOQ9chIC3l72QrjK+lILHr1IGEYkuKcYW8+rzuk1rsTpjy0fPXK34EAb7&#13;&#10;hygMUxadjlCXLDLSePUKyijuIYCMRxxMAVIqLnIOmM108iKbu5o5kXPB4gQ3lin8P1h+s9t4oirs&#13;&#10;HZbHMoM92ux///IqRBHjnoQGPPveaKOAoArWq3VhiWZ3buOHU8BtSr6T3qQ/pkW6XOP9WGPRRcLx&#13;&#10;cro4Of14jL44yuaz2eJ4nkCLJ2vnQ/wswJC0KamHxla32MhcX7a7DrHXP+ihcQqpDyLv4l6LFIe2&#13;&#10;t0Jicuh2lq0zrcSF9mTHkBCMc2HjtBfVrBL99WKC3xDUaJFDzIAJWSqtR+wBIFH2NXYf66CfTEVm&#13;&#10;5Wg8+VtgvfFokT2DjaOxURb8WwAasxo89/qHIvWlSVWK3bbrG580080Wqj2SwUM/JcHxK4UtuGYh&#13;&#10;bpjHscCu4ajHr7hIDW1JYdhRUoP/+dZ90ke2opSSFsespOFHw7ygRH+xyOPT6Xye5jIf5ouTGR78&#13;&#10;c8n2ucQ25gKwcVN8VBzP26Qf9WErPZgHfBHWySuKmOXou6Q8+sPhIvbjj28KF+t1VsNZdCxe2zvH&#13;&#10;E3iqc2LXfffAvBt4GJHBN3AYSbZ8wcReN1laWDcRpMo0farr0AGc40yl4c1JD8Xzc9Z6ehlXfwAA&#13;&#10;AP//AwBQSwMEFAAGAAgAAAAhAAvUBbThAAAAEAEAAA8AAABkcnMvZG93bnJldi54bWxMTz1PwzAQ&#13;&#10;3ZH4D9YhsVGHJqncNE5ViDoxEVi6OfERB2I7st3W/HvMBMtJT/c+633UM7mg85M1HB5XGRA0g5WT&#13;&#10;GTm8vx0fGBAfhJFitgY5fKOHfXN7U4tK2qt5xUsXRpJMjK8EBxXCUlHqB4Va+JVd0KTfh3VahATd&#13;&#10;SKUT12SuZ7rOsg3VYjIpQYkFnxUOX91Zc9Ayj+2nOJzwyLqnUxlfWqd6zu/vYrtL57ADEjCGPwX8&#13;&#10;bkj9oUnFens20pOZQ1luN4nKIWfrAkhisIzlQHoORcG2QJua/h/S/AAAAP//AwBQSwECLQAUAAYA&#13;&#10;CAAAACEAtoM4kv4AAADhAQAAEwAAAAAAAAAAAAAAAAAAAAAAW0NvbnRlbnRfVHlwZXNdLnhtbFBL&#13;&#10;AQItABQABgAIAAAAIQA4/SH/1gAAAJQBAAALAAAAAAAAAAAAAAAAAC8BAABfcmVscy8ucmVsc1BL&#13;&#10;AQItABQABgAIAAAAIQC2gyotkQIAAGEFAAAOAAAAAAAAAAAAAAAAAC4CAABkcnMvZTJvRG9jLnht&#13;&#10;bFBLAQItABQABgAIAAAAIQAL1AW04QAAABABAAAPAAAAAAAAAAAAAAAAAOsEAABkcnMvZG93bnJl&#13;&#10;di54bWxQSwUGAAAAAAQABADzAAAA+QUAAAAA&#13;&#10;" fillcolor="#4472c4 [3204]" strokecolor="#1f3763 [1604]" strokeweight="1pt">
                <v:stroke joinstyle="miter"/>
                <v:textbox>
                  <w:txbxContent>
                    <w:p w14:paraId="3CF9DF5C" w14:textId="77777777" w:rsidR="004469D2" w:rsidRPr="006D1990" w:rsidRDefault="004469D2" w:rsidP="004469D2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Control 1, 3, 5 yea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53D025" wp14:editId="4A64EF49">
                <wp:simplePos x="0" y="0"/>
                <wp:positionH relativeFrom="column">
                  <wp:posOffset>914400</wp:posOffset>
                </wp:positionH>
                <wp:positionV relativeFrom="paragraph">
                  <wp:posOffset>2427778</wp:posOffset>
                </wp:positionV>
                <wp:extent cx="1579360" cy="422564"/>
                <wp:effectExtent l="0" t="0" r="8255" b="9525"/>
                <wp:wrapNone/>
                <wp:docPr id="9" name="Pyöristetty suorakulmi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360" cy="42256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FA9673" w14:textId="77777777" w:rsidR="004469D2" w:rsidRPr="006D1990" w:rsidRDefault="004469D2" w:rsidP="004469D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Control 1, 3, 5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053D025" id="Pyöristetty suorakulmio 9" o:spid="_x0000_s1028" style="position:absolute;margin-left:1in;margin-top:191.15pt;width:124.35pt;height:33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vbEOkgIAAF8FAAAOAAAAZHJzL2Uyb0RvYy54bWysVF9P2zAQf5+072D5faTNWlgrUlSBmCYh&#13;&#10;qICJZ9exiTXH59lOk+6D7QvwxXZ20oAA7WFaHhzbd/fz/fndnZ51tSY74bwCU9Dp0YQSYTiUyjwW&#13;&#10;9Pv95acvlPjATMk0GFHQvfD0bPXxw2lrlyKHCnQpHEEQ45etLWgVgl1mmeeVqJk/AisMCiW4mgU8&#13;&#10;usesdKxF9Fpn+WRynLXgSuuAC+/x9qIX0lXCl1LwcCOlF4HogqJvIa0urdu4ZqtTtnx0zFaKD26w&#13;&#10;f/CiZsrgoyPUBQuMNE69gaoVd+BBhiMOdQZSKi5SDBjNdPIqmruKWZFiweR4O6bJ/z9Yfr3bOKLK&#13;&#10;gi4oMazGEm32T7+d8kGEsCe+Acd+NLpWQBYxW631SzS6sxs3nDxuY+iddHX8Y1CkSxnejxkWXSAc&#13;&#10;L6fzk8XnYywER9ksz+fHswiaPVtb58NXATWJm4I6aEx5i2VM2WW7Kx96/YMeGkeXeifSLuy1iH5o&#13;&#10;cyskhobP5sk6kUqca0d2DOnAOBcmTHtRxUrRX88n+A1OjRbJxQQYkaXSesQeACJh32L3vg760VQk&#13;&#10;To7Gk7851huPFullMGE0rpUB9x6AxqiGl3v9Q5L61MQshW7bpbLnUTPebKHcIxUc9D3iLb9UWIIr&#13;&#10;5sOGOWwKrBo2erjBRWpoCwrDjpIK3K/37qM+chWllLTYZAX1PxvmBCX6m0EWL6azWezKdJjNT3I8&#13;&#10;uJeS7UuJaepzwMJNcaRYnrZRP+jDVjqoH3AerOOrKGKG49sF5cEdDuehb36cKFys10kNO9GycGXu&#13;&#10;LI/gMc+RXffdA3N24GFABl/DoSHZ8hUTe91oaWDdBJAq0fQ5r0MFsIsTlYaJE8fEy3PSep6Lqz8A&#13;&#10;AAD//wMAUEsDBBQABgAIAAAAIQCCTpAF4wAAABABAAAPAAAAZHJzL2Rvd25yZXYueG1sTI8xT8Mw&#13;&#10;EIV3JP6DdUhsrUMSIKRxqkLUiYnA0s2JjyQQ25Httubfc0xlOenp3r17X7WNemYndH6yRsDdOgGG&#13;&#10;prdqMoOAj/f9qgDmgzRKztaggB/0sK2vrypZKns2b3hqw8AoxPhSChhDWErOfT+iln5tFzS0+7RO&#13;&#10;y0DSDVw5eaZwPfM0SR64lpOhD6Nc8GXE/rs9agFaZbH5krsD7ov2+XAfXxs3dkLc3sRmQ2O3ARYw&#13;&#10;hssF/DFQf6ipWGePRnk2k85zAgoCsiLNgJEje0ofgXUC8rwogNcV/w9S/wIAAP//AwBQSwECLQAU&#13;&#10;AAYACAAAACEAtoM4kv4AAADhAQAAEwAAAAAAAAAAAAAAAAAAAAAAW0NvbnRlbnRfVHlwZXNdLnht&#13;&#10;bFBLAQItABQABgAIAAAAIQA4/SH/1gAAAJQBAAALAAAAAAAAAAAAAAAAAC8BAABfcmVscy8ucmVs&#13;&#10;c1BLAQItABQABgAIAAAAIQAWvbEOkgIAAF8FAAAOAAAAAAAAAAAAAAAAAC4CAABkcnMvZTJvRG9j&#13;&#10;LnhtbFBLAQItABQABgAIAAAAIQCCTpAF4wAAABABAAAPAAAAAAAAAAAAAAAAAOwEAABkcnMvZG93&#13;&#10;bnJldi54bWxQSwUGAAAAAAQABADzAAAA/AUAAAAA&#13;&#10;" fillcolor="#4472c4 [3204]" strokecolor="#1f3763 [1604]" strokeweight="1pt">
                <v:stroke joinstyle="miter"/>
                <v:textbox>
                  <w:txbxContent>
                    <w:p w14:paraId="58FA9673" w14:textId="77777777" w:rsidR="004469D2" w:rsidRPr="006D1990" w:rsidRDefault="004469D2" w:rsidP="004469D2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Control 1, 3, 5 yea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3CA72D" wp14:editId="3AE63327">
                <wp:simplePos x="0" y="0"/>
                <wp:positionH relativeFrom="column">
                  <wp:posOffset>5438254</wp:posOffset>
                </wp:positionH>
                <wp:positionV relativeFrom="paragraph">
                  <wp:posOffset>869604</wp:posOffset>
                </wp:positionV>
                <wp:extent cx="1149697" cy="381000"/>
                <wp:effectExtent l="0" t="0" r="19050" b="12700"/>
                <wp:wrapNone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697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6AA54D" w14:textId="77777777" w:rsidR="004469D2" w:rsidRDefault="004469D2" w:rsidP="004469D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31E17">
                              <w:rPr>
                                <w:sz w:val="18"/>
                                <w:szCs w:val="18"/>
                              </w:rPr>
                              <w:t xml:space="preserve">-Pai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Pr="00031E17">
                              <w:rPr>
                                <w:sz w:val="18"/>
                                <w:szCs w:val="18"/>
                              </w:rPr>
                              <w:t>1-2 d, 1 w, 2 w, 1 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?)</w:t>
                            </w:r>
                          </w:p>
                          <w:p w14:paraId="3654478D" w14:textId="77777777" w:rsidR="004469D2" w:rsidRPr="00031E17" w:rsidRDefault="004469D2" w:rsidP="004469D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CA72D" id="Tekstiruutu 7" o:spid="_x0000_s1029" type="#_x0000_t202" style="position:absolute;margin-left:428.2pt;margin-top:68.45pt;width:90.55pt;height:3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tcm6VAIAAKsEAAAOAAAAZHJzL2Uyb0RvYy54bWysVE1v2zAMvQ/YfxB0X+ykadMGcYqsRYYB&#13;&#10;QVsgGXpWZLkRKouaRMfufv0oJU4/ttOwi0yK5BP5SHp23dWG7ZUPGmzBh4OcM2UllNo+FfzHZvnl&#13;&#10;krOAwpbCgFUFf1GBX88/f5q1bqpGsANTKs8IxIZp6wq+Q3TTLAtyp2oRBuCUJWMFvhZIqn/KSi9a&#13;&#10;Qq9NNsrzi6wFXzoPUoVAt7cHI58n/KpSEu+rKihkpuCUG6bTp3Mbz2w+E9MnL9xOy2Ma4h+yqIW2&#13;&#10;9OgJ6lagYI3Xf0DVWnoIUOFAQp1BVWmpUg1UzTD/UM16J5xKtRA5wZ1oCv8PVt7tHzzTZcEnnFlR&#13;&#10;U4s26jmg9k2DDZtEgloXpuS3duSJ3VfoqNH9faDLWHdX+Tp+qSJGdqL65USv6pDJGDQcX11c0TuS&#13;&#10;bGeXwzxP/Gev0c4H/KagZlEouKf2JVbFfhWQMiHX3iU+FsDocqmNSUocGXVjPNsLarbBlCNFvPMy&#13;&#10;lrUFvzg7zxPwO1uEPsVvjZDPscr3CKQZS5eRk0PtUcJu2yUSz3petlC+EF0eDhMXnFxqgl+JgA/C&#13;&#10;04gRQ7Q2eE9HZYBygqPE2Q78r7/dR3/qPFk5a2lkCx5+NsIrzsx3SzNxNRyP44wnZXw+GZHi31q2&#13;&#10;by22qW+AiBrSgjqZxOiPphcrD/UjbdcivkomYSW9XXDsxRs8LBJtp1SLRXKiqXYCV3btZISOjYm0&#13;&#10;brpH4d2xrUgDcQf9cIvph+4efGOkhUWDUOnU+sjzgdUj/bQRqTvH7Y0r91ZPXq//mPlvAAAA//8D&#13;&#10;AFBLAwQUAAYACAAAACEAj8GJ0OIAAAARAQAADwAAAGRycy9kb3ducmV2LnhtbExPTU/DMAy9I/Ef&#13;&#10;IiNxYymMlbZrOvExduHENnH2miyNaJIqybry7/FOcLFsv+fn9+rVZHs2qhCNdwLuZxkw5VovjdMC&#13;&#10;9rv3uwJYTOgk9t4pAT8qwqq5vqqxkv7sPtW4TZqRiIsVCuhSGirOY9spi3HmB+UIO/pgMdEYNJcB&#13;&#10;zyRue/6QZTm3aBx96HBQr51qv7cnK2D9okvdFhi6dSGNGaev44feCHF7M70tqTwvgSU1pb8LuGQg&#13;&#10;/9CQsYM/ORlZL6BY5I9EJWCel8AujGz+tAB2oK6kFW9q/j9J8wsAAP//AwBQSwECLQAUAAYACAAA&#13;&#10;ACEAtoM4kv4AAADhAQAAEwAAAAAAAAAAAAAAAAAAAAAAW0NvbnRlbnRfVHlwZXNdLnhtbFBLAQIt&#13;&#10;ABQABgAIAAAAIQA4/SH/1gAAAJQBAAALAAAAAAAAAAAAAAAAAC8BAABfcmVscy8ucmVsc1BLAQIt&#13;&#10;ABQABgAIAAAAIQAmtcm6VAIAAKsEAAAOAAAAAAAAAAAAAAAAAC4CAABkcnMvZTJvRG9jLnhtbFBL&#13;&#10;AQItABQABgAIAAAAIQCPwYnQ4gAAABEBAAAPAAAAAAAAAAAAAAAAAK4EAABkcnMvZG93bnJldi54&#13;&#10;bWxQSwUGAAAAAAQABADzAAAAvQUAAAAA&#13;&#10;" fillcolor="white [3201]" strokeweight=".5pt">
                <v:textbox>
                  <w:txbxContent>
                    <w:p w14:paraId="206AA54D" w14:textId="77777777" w:rsidR="004469D2" w:rsidRDefault="004469D2" w:rsidP="004469D2">
                      <w:pPr>
                        <w:rPr>
                          <w:sz w:val="18"/>
                          <w:szCs w:val="18"/>
                        </w:rPr>
                      </w:pPr>
                      <w:r w:rsidRPr="00031E17">
                        <w:rPr>
                          <w:sz w:val="18"/>
                          <w:szCs w:val="18"/>
                        </w:rPr>
                        <w:t xml:space="preserve">-Pain </w:t>
                      </w: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Pr="00031E17">
                        <w:rPr>
                          <w:sz w:val="18"/>
                          <w:szCs w:val="18"/>
                        </w:rPr>
                        <w:t>1-2 d, 1 w, 2 w, 1 m</w:t>
                      </w:r>
                      <w:r>
                        <w:rPr>
                          <w:sz w:val="18"/>
                          <w:szCs w:val="18"/>
                        </w:rPr>
                        <w:t>?)</w:t>
                      </w:r>
                    </w:p>
                    <w:p w14:paraId="3654478D" w14:textId="77777777" w:rsidR="004469D2" w:rsidRPr="00031E17" w:rsidRDefault="004469D2" w:rsidP="004469D2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4535C9" wp14:editId="762D38F5">
                <wp:simplePos x="0" y="0"/>
                <wp:positionH relativeFrom="column">
                  <wp:posOffset>5438255</wp:posOffset>
                </wp:positionH>
                <wp:positionV relativeFrom="paragraph">
                  <wp:posOffset>1513840</wp:posOffset>
                </wp:positionV>
                <wp:extent cx="1149697" cy="519257"/>
                <wp:effectExtent l="0" t="0" r="19050" b="14605"/>
                <wp:wrapNone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697" cy="5192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49B820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56E9D"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Patient satisfaction</w:t>
                            </w:r>
                          </w:p>
                          <w:p w14:paraId="59297D8A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-R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interventions</w:t>
                            </w:r>
                          </w:p>
                          <w:p w14:paraId="27C1EFC6" w14:textId="77777777" w:rsidR="004469D2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Truncal reflux</w:t>
                            </w:r>
                          </w:p>
                          <w:p w14:paraId="56185432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535C9" id="Tekstiruutu 8" o:spid="_x0000_s1030" type="#_x0000_t202" style="position:absolute;margin-left:428.2pt;margin-top:119.2pt;width:90.55pt;height:40.9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vBkTUwIAAKsEAAAOAAAAZHJzL2Uyb0RvYy54bWysVFFv2jAQfp+0/2D5fQQY0IIaKkbFNKlq&#13;&#10;K0HVZ+M4xarj8+wLSffrd3aA0m5P016cs+/z57vv7nJ13VaG7ZUPGmzOB70+Z8pKKLR9zvnjZvXl&#13;&#10;krOAwhbCgFU5f1WBX88/f7pq3EwNYQemUJ4RiQ2zxuV8h+hmWRbkTlUi9MApS84SfCWQtv45K7xo&#13;&#10;iL0y2bDfn2QN+MJ5kCoEOr3pnHye+MtSSbwvy6CQmZxTbJhWn9ZtXLP5lZg9e+F2Wh7CEP8QRSW0&#13;&#10;pUdPVDcCBau9/oOq0tJDgBJ7EqoMylJLlXKgbAb9D9msd8KplAuJE9xJpvD/aOXd/sEzXeScCmVF&#13;&#10;RSXaqJeA2tc11uwyCtS4MCPc2hES22/QUqGP54EOY95t6av4pYwY+Unq15O8qkUm46XBaDqZXnAm&#13;&#10;yTceTIfji0iTvd12PuB3BRWLRs49lS+pKva3ATvoERIfC2B0sdLGpE1sGbU0nu0FFdtgipHI36GM&#13;&#10;ZU3OJ1/H/UT8zhepT/e3RsiXQ3hnKOIzlmKOmnS5RwvbbZtEHB112ULxSnJ56DouOLnSRH8rAj4I&#13;&#10;Ty1GCtHY4D0tpQGKCQ4WZzvwv/52HvFUefJy1lDL5jz8rIVXnJkflnpiOhiNYo+nzWh8MaSNP/ds&#13;&#10;zz22rpZAQg1oQJ1MZsSjOZqlh+qJpmsRXyWXsJLezjkezSV2g0TTKdVikUDU1U7grV07GaljYaKs&#13;&#10;m/ZJeHcoK1JD3MGxucXsQ3U7bLxpYVEjlDqVPurcqXqQnyYiNc9heuPIne8T6u0fM/8NAAD//wMA&#13;&#10;UEsDBBQABgAIAAAAIQDCoG1p4wAAABEBAAAPAAAAZHJzL2Rvd25yZXYueG1sTE/LTsMwELwj8Q/W&#13;&#10;InGjNgktJo1T8Si9cKKtOLuxa1vEdhS7afh7tie4rHY1s/OoV5PvyKiH5GIQcD9jQHRoo3LBCNjv&#13;&#10;3u84kJRlULKLQQv40QlWzfVVLSsVz+FTj9tsCIqEVEkBNue+ojS1VnuZZrHXAbFjHLzMeA6GqkGe&#13;&#10;Udx3tGBsQb10AR2s7PWr1e339uQFrF/Mk2m5HOyaK+fG6ev4YTZC3N5Mb0scz0sgWU/57wMuHTA/&#13;&#10;NBjsEE9BJdIJ4PPFA1IFFCXH5cJg5eMcyEFAWbACaFPT/02aXwAAAP//AwBQSwECLQAUAAYACAAA&#13;&#10;ACEAtoM4kv4AAADhAQAAEwAAAAAAAAAAAAAAAAAAAAAAW0NvbnRlbnRfVHlwZXNdLnhtbFBLAQIt&#13;&#10;ABQABgAIAAAAIQA4/SH/1gAAAJQBAAALAAAAAAAAAAAAAAAAAC8BAABfcmVscy8ucmVsc1BLAQIt&#13;&#10;ABQABgAIAAAAIQD2vBkTUwIAAKsEAAAOAAAAAAAAAAAAAAAAAC4CAABkcnMvZTJvRG9jLnhtbFBL&#13;&#10;AQItABQABgAIAAAAIQDCoG1p4wAAABEBAAAPAAAAAAAAAAAAAAAAAK0EAABkcnMvZG93bnJldi54&#13;&#10;bWxQSwUGAAAAAAQABADzAAAAvQUAAAAA&#13;&#10;" fillcolor="white [3201]" strokeweight=".5pt">
                <v:textbox>
                  <w:txbxContent>
                    <w:p w14:paraId="5A49B820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56E9D"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Patient satisfaction</w:t>
                      </w:r>
                    </w:p>
                    <w:p w14:paraId="59297D8A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-R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interventions</w:t>
                      </w:r>
                    </w:p>
                    <w:p w14:paraId="27C1EFC6" w14:textId="77777777" w:rsidR="004469D2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Truncal reflux</w:t>
                      </w:r>
                    </w:p>
                    <w:p w14:paraId="56185432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EF0025" wp14:editId="4EE57012">
                <wp:simplePos x="0" y="0"/>
                <wp:positionH relativeFrom="column">
                  <wp:posOffset>3553171</wp:posOffset>
                </wp:positionH>
                <wp:positionV relativeFrom="paragraph">
                  <wp:posOffset>1575839</wp:posOffset>
                </wp:positionV>
                <wp:extent cx="1579360" cy="422564"/>
                <wp:effectExtent l="0" t="0" r="8255" b="9525"/>
                <wp:wrapNone/>
                <wp:docPr id="6" name="Pyöristetty suorakulmi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360" cy="42256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62F720" w14:textId="77777777" w:rsidR="004469D2" w:rsidRPr="00031E17" w:rsidRDefault="004469D2" w:rsidP="004469D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31E17">
                              <w:rPr>
                                <w:lang w:val="en-US"/>
                              </w:rPr>
                              <w:t>Control 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FEF0025" id="Pyöristetty suorakulmio 6" o:spid="_x0000_s1031" style="position:absolute;margin-left:279.8pt;margin-top:124.1pt;width:124.35pt;height:33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+zAkgIAAF8FAAAOAAAAZHJzL2Uyb0RvYy54bWysVM1OGzEQvlfqO1i+l03SJJSIDYpAVJUQ&#13;&#10;REDF2fHarFXb49reZNMH6wvwYh17NwsC1EPVPXhtz8zn+flmTs9ao8lW+KDAlnR8NKJEWA6Vso8l&#13;&#10;/X5/+ekLJSEyWzENVpR0LwI9W378cLpzCzGBGnQlPEEQGxY7V9I6RrcoisBrYVg4AicsCiV4wyIe&#13;&#10;/WNRebZDdKOLyWg0L3bgK+eBixDw9qIT0mXGl1LweCNlEJHokqJvMa8+r5u0FstTtnj0zNWK926w&#13;&#10;f/DCMGXx0QHqgkVGGq/eQBnFPQSQ8YiDKUBKxUWOAaMZj15Fc1czJ3IsmJzghjSF/wfLr7drT1RV&#13;&#10;0jkllhks0Xr/9NurEEWMexIa8OxHo40CMk/Z2rmwQKM7t/b9KeA2hd5Kb9IfgyJtzvB+yLBoI+F4&#13;&#10;OZ4dn3yeYyE4yqaTyWw+TaDFs7XzIX4VYEjalNRDY6tbLGPOLttehdjpH/TQOLnUOZF3ca9F8kPb&#13;&#10;WyExNHx2kq0zqcS59mTLkA6Mc2HjuBPVrBLd9WyEX+/UYJFdzIAJWSqtB+weIBH2LXbna6+fTEXm&#13;&#10;5GA8+ptjnfFgkV8GGwdjoyz49wA0RtW/3OkfktSlJmUptps2l32WNNPNBqo9UsFD1yPB8UuFJbhi&#13;&#10;Ia6Zx6bAqmGjxxtcpIZdSaHfUVKD//XefdJHrqKUkh02WUnDz4Z5QYn+ZpHFJ+PpNHVlPkxnxxM8&#13;&#10;+JeSzUuJbcw5YOHGOFIcz9ukH/VhKz2YB5wHq/Qqipjl+HZJefSHw3nsmh8nCherVVbDTnQsXtk7&#13;&#10;xxN4ynNi1337wLzreRiRwddwaEi2eMXETjdZWlg1EaTKNH3Oa18B7OJMpX7ipDHx8py1nufi8g8A&#13;&#10;AAD//wMAUEsDBBQABgAIAAAAIQDp0r2P4gAAABABAAAPAAAAZHJzL2Rvd25yZXYueG1sTE89T8Mw&#13;&#10;EN2R+A/WIbFRp0lT3DROVYg6MRFYujnxNQnEdmS7rfn3mIkuJz3d+yx3QU3kgtaNRnNYLhIgqDsj&#13;&#10;R91z+Pw4PDEgzgstxWQ0cvhBB7vq/q4UhTRX/Y6XxvckmmhXCA6D93NBqesGVMItzIw6/k7GKuEj&#13;&#10;tD2VVlyjuZpomiRrqsSoY8IgZnwdsPtuzoqDklmov8T+iAfWvBzz8FbboeX88SHU23j2WyAeg/9X&#13;&#10;wN+G2B+qWKw1Zy0dmTjk+WYdqRzSFUuBRAZLWAak5ZAtV89Aq5LeDql+AQAA//8DAFBLAQItABQA&#13;&#10;BgAIAAAAIQC2gziS/gAAAOEBAAATAAAAAAAAAAAAAAAAAAAAAABbQ29udGVudF9UeXBlc10ueG1s&#13;&#10;UEsBAi0AFAAGAAgAAAAhADj9If/WAAAAlAEAAAsAAAAAAAAAAAAAAAAALwEAAF9yZWxzLy5yZWxz&#13;&#10;UEsBAi0AFAAGAAgAAAAhAETL7MCSAgAAXwUAAA4AAAAAAAAAAAAAAAAALgIAAGRycy9lMm9Eb2Mu&#13;&#10;eG1sUEsBAi0AFAAGAAgAAAAhAOnSvY/iAAAAEAEAAA8AAAAAAAAAAAAAAAAA7AQAAGRycy9kb3du&#13;&#10;cmV2LnhtbFBLBQYAAAAABAAEAPMAAAD7BQAAAAA=&#13;&#10;" fillcolor="#4472c4 [3204]" strokecolor="#1f3763 [1604]" strokeweight="1pt">
                <v:stroke joinstyle="miter"/>
                <v:textbox>
                  <w:txbxContent>
                    <w:p w14:paraId="7E62F720" w14:textId="77777777" w:rsidR="004469D2" w:rsidRPr="00031E17" w:rsidRDefault="004469D2" w:rsidP="004469D2">
                      <w:pPr>
                        <w:jc w:val="center"/>
                        <w:rPr>
                          <w:lang w:val="en-US"/>
                        </w:rPr>
                      </w:pPr>
                      <w:r w:rsidRPr="00031E17">
                        <w:rPr>
                          <w:lang w:val="en-US"/>
                        </w:rPr>
                        <w:t>Control 3 month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093A34" wp14:editId="240ACAAA">
                <wp:simplePos x="0" y="0"/>
                <wp:positionH relativeFrom="column">
                  <wp:posOffset>914285</wp:posOffset>
                </wp:positionH>
                <wp:positionV relativeFrom="paragraph">
                  <wp:posOffset>1610476</wp:posOffset>
                </wp:positionV>
                <wp:extent cx="1579360" cy="422564"/>
                <wp:effectExtent l="0" t="0" r="8255" b="9525"/>
                <wp:wrapNone/>
                <wp:docPr id="5" name="Pyöristetty suorakulmi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360" cy="42256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AF7538" w14:textId="77777777" w:rsidR="004469D2" w:rsidRPr="00031E17" w:rsidRDefault="004469D2" w:rsidP="004469D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31E17">
                              <w:rPr>
                                <w:lang w:val="en-US"/>
                              </w:rPr>
                              <w:t>Control 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3093A34" id="Pyöristetty suorakulmio 5" o:spid="_x0000_s1032" style="position:absolute;margin-left:1in;margin-top:126.8pt;width:124.35pt;height:33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Lq61kgIAAF8FAAAOAAAAZHJzL2Uyb0RvYy54bWysVM1OGzEQvlfqO1i+l03SJJSIDYpAVJUQ&#13;&#10;REDF2fHarFXb49pOdtMH6wvwYh17NwsC1EPVPXhtz8zn+flmTs9ao8lO+KDAlnR8NKJEWA6Vso8l&#13;&#10;/X5/+ekLJSEyWzENVpR0LwI9W378cNq4hZhADboSniCIDYvGlbSO0S2KIvBaGBaOwAmLQgnesIhH&#13;&#10;/1hUnjWIbnQxGY3mRQO+ch64CAFvLzohXWZ8KQWPN1IGEYkuKfoW8+rzuklrsTxli0fPXK147wb7&#13;&#10;By8MUxYfHaAuWGRk69UbKKO4hwAyHnEwBUipuMgxYDTj0ato7mrmRI4FkxPckKbw/2D59W7tiapK&#13;&#10;OqPEMoMlWu+ffnsVoohxT8IWPPux1UYBmaVsNS4s0OjOrX1/CrhNobfSm/THoEibM7wfMizaSDhe&#13;&#10;jmfHJ5/nWAiOsulkMptPE2jxbO18iF8FGJI2JfWwtdUtljFnl+2uQuz0D3ponFzqnMi7uNci+aHt&#13;&#10;rZAYGj47ydaZVOJce7JjSAfGubBx3IlqVonuejbCr3dqsMguZsCELJXWA3YPkAj7FrvztddPpiJz&#13;&#10;cjAe/c2xzniwyC+DjYOxURb8ewAao+pf7vQPSepSk7IU202byz5PmulmA9UeqeCh65Hg+KXCElyx&#13;&#10;ENfMY1Ng1bDR4w0uUkNTUuh3lNTgf713n/SRqyilpMEmK2n4uWVeUKK/WWTxyXg6TV2ZD9PZ8QQP&#13;&#10;/qVk81Jit+YcsHBjHCmO523Sj/qwlR7MA86DVXoVRcxyfLukPPrD4Tx2zY8ThYvVKqthJzoWr+yd&#13;&#10;4wk85Tmx6759YN71PIzI4Gs4NCRbvGJip5ssLay2EaTKNH3Oa18B7OJMpX7ipDHx8py1nufi8g8A&#13;&#10;AAD//wMAUEsDBBQABgAIAAAAIQCpZISv4wAAABABAAAPAAAAZHJzL2Rvd25yZXYueG1sTI9BT8Mw&#13;&#10;DIXvSPyHyEjcWLp2G1vXdBpUO3GicNktbbym0CRVkm3l32NO7GL5yfbz+4rdZAZ2QR96ZwXMZwkw&#13;&#10;tK1Tve0EfH4cntbAQpRWycFZFPCDAXbl/V0hc+Wu9h0vdewYmdiQSwE6xjHnPLQajQwzN6Kl2cl5&#13;&#10;IyNJ33Hl5ZXMzcDTJFlxI3tLH7Qc8VVj+12fjQCjsqn6kvsjHtb1y3E5vVVeN0I8PkzVlsp+Cyzi&#13;&#10;FP8v4I+B8kNJwRp3tiqwgfRiQUBRQLrMVsBoI9ukz8AaatJkDrws+C1I+QsAAP//AwBQSwECLQAU&#13;&#10;AAYACAAAACEAtoM4kv4AAADhAQAAEwAAAAAAAAAAAAAAAAAAAAAAW0NvbnRlbnRfVHlwZXNdLnht&#13;&#10;bFBLAQItABQABgAIAAAAIQA4/SH/1gAAAJQBAAALAAAAAAAAAAAAAAAAAC8BAABfcmVscy8ucmVs&#13;&#10;c1BLAQItABQABgAIAAAAIQDlLq61kgIAAF8FAAAOAAAAAAAAAAAAAAAAAC4CAABkcnMvZTJvRG9j&#13;&#10;LnhtbFBLAQItABQABgAIAAAAIQCpZISv4wAAABABAAAPAAAAAAAAAAAAAAAAAOwEAABkcnMvZG93&#13;&#10;bnJldi54bWxQSwUGAAAAAAQABADzAAAA/AUAAAAA&#13;&#10;" fillcolor="#4472c4 [3204]" strokecolor="#1f3763 [1604]" strokeweight="1pt">
                <v:stroke joinstyle="miter"/>
                <v:textbox>
                  <w:txbxContent>
                    <w:p w14:paraId="35AF7538" w14:textId="77777777" w:rsidR="004469D2" w:rsidRPr="00031E17" w:rsidRDefault="004469D2" w:rsidP="004469D2">
                      <w:pPr>
                        <w:jc w:val="center"/>
                        <w:rPr>
                          <w:lang w:val="en-US"/>
                        </w:rPr>
                      </w:pPr>
                      <w:r w:rsidRPr="00031E17">
                        <w:rPr>
                          <w:lang w:val="en-US"/>
                        </w:rPr>
                        <w:t>Control 3 month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0D9334" wp14:editId="1CD51B9E">
                <wp:simplePos x="0" y="0"/>
                <wp:positionH relativeFrom="column">
                  <wp:posOffset>5396230</wp:posOffset>
                </wp:positionH>
                <wp:positionV relativeFrom="paragraph">
                  <wp:posOffset>24015</wp:posOffset>
                </wp:positionV>
                <wp:extent cx="1191491" cy="588818"/>
                <wp:effectExtent l="0" t="0" r="15240" b="8255"/>
                <wp:wrapNone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491" cy="5888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30C315" w14:textId="77777777" w:rsidR="004469D2" w:rsidRPr="00031E17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t>-</w:t>
                            </w:r>
                            <w:r w:rsidRPr="00031E17">
                              <w:rPr>
                                <w:sz w:val="18"/>
                                <w:szCs w:val="18"/>
                                <w:lang w:val="en-US"/>
                              </w:rPr>
                              <w:t>Treatment time</w:t>
                            </w:r>
                          </w:p>
                          <w:p w14:paraId="14B8B906" w14:textId="77777777" w:rsidR="004469D2" w:rsidRPr="00031E17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1E17">
                              <w:rPr>
                                <w:sz w:val="18"/>
                                <w:szCs w:val="18"/>
                                <w:lang w:val="en-US"/>
                              </w:rPr>
                              <w:t>-Pain</w:t>
                            </w:r>
                          </w:p>
                          <w:p w14:paraId="0D9EDE18" w14:textId="77777777" w:rsidR="004469D2" w:rsidRPr="00031E17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1E17">
                              <w:rPr>
                                <w:sz w:val="18"/>
                                <w:szCs w:val="18"/>
                                <w:lang w:val="en-US"/>
                              </w:rPr>
                              <w:t>-Patient satisf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D9334" id="Tekstiruutu 4" o:spid="_x0000_s1033" type="#_x0000_t202" style="position:absolute;margin-left:424.9pt;margin-top:1.9pt;width:93.8pt;height:4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G5aUgIAAKsEAAAOAAAAZHJzL2Uyb0RvYy54bWysVMFu2zAMvQ/YPwi6L467pE2DOkXWIsOA&#13;&#10;oi2QFD0rstwIlUVNomNnXz9KTtK022nYRabEpyfykfTVdVcbtlU+aLAFzwdDzpSVUGr7UvCn1eLL&#13;&#10;hLOAwpbCgFUF36nAr2efP121bqrOYAOmVJ4RiQ3T1hV8g+imWRbkRtUiDMApS84KfC2Qtv4lK71o&#13;&#10;ib022dlweJ614EvnQaoQ6PS2d/JZ4q8qJfGhqoJCZgpOsWFafVrXcc1mV2L64oXbaLkPQ/xDFLXQ&#13;&#10;lh49Ut0KFKzx+g+qWksPASocSKgzqCotVcqBssmHH7JZboRTKRcSJ7ijTOH/0cr77aNnuiz4iDMr&#13;&#10;airRSr0G1L5psGGjKFDrwpRwS0dI7L5BR4U+nAc6jHl3la/jlzJi5Cepd0d5VYdMxkv5ZT66zDmT&#13;&#10;5BtPJpN8Emmyt9vOB/yuoGbRKLin8iVVxfYuYA89QOJjAYwuF9qYtIkto26MZ1tBxTaYYiTydyhj&#13;&#10;WVvw86/jYSJ+54vUx/trI+TrPrwTFPEZSzFHTfrco4XduksiXhx0WUO5I7k89B0XnFxoor8TAR+F&#13;&#10;pxYjhWhs8IGWygDFBHuLsw34X387j3iqPHk5a6llCx5+NsIrzswPSz1B6o5ij6fNaHxxRht/6lmf&#13;&#10;emxT3wAJRfWg6JIZ8WgOZuWhfqbpmsdXySWspLcLjgfzBvtBoumUaj5PIOpqJ/DOLp2M1LEwUdZV&#13;&#10;9yy825cVqSHu4dDcYvqhuj023rQwbxAqnUofde5V3ctPE5GaZz+9ceRO9wn19o+Z/QYAAP//AwBQ&#13;&#10;SwMEFAAGAAgAAAAhACUPPCDhAAAADgEAAA8AAABkcnMvZG93bnJldi54bWxMj81OwzAQhO9IvIO1&#13;&#10;SNyoAy0lSeNU/JReOFEQZzfe2haxHdluGt6e7Qkuu1qNZvabZj25no0Ykw1ewO2sAIa+C8p6LeDz&#13;&#10;4/WmBJay9Er2waOAH0ywbi8vGlmrcPLvOO6yZhTiUy0FmJyHmvPUGXQyzcKAnrRDiE5mOqPmKsoT&#13;&#10;hbue3xXFkjtpPX0wcsBng9337ugEbJ50pbtSRrMplbXj9HV401shrq+mlxWNxxWwjFP+c8C5A/FD&#13;&#10;S2D7cPQqsV5AuaiIPwuY0zrrxfxhAWwvoFreA28b/r9G+wsAAP//AwBQSwECLQAUAAYACAAAACEA&#13;&#10;toM4kv4AAADhAQAAEwAAAAAAAAAAAAAAAAAAAAAAW0NvbnRlbnRfVHlwZXNdLnhtbFBLAQItABQA&#13;&#10;BgAIAAAAIQA4/SH/1gAAAJQBAAALAAAAAAAAAAAAAAAAAC8BAABfcmVscy8ucmVsc1BLAQItABQA&#13;&#10;BgAIAAAAIQABKG5aUgIAAKsEAAAOAAAAAAAAAAAAAAAAAC4CAABkcnMvZTJvRG9jLnhtbFBLAQIt&#13;&#10;ABQABgAIAAAAIQAlDzwg4QAAAA4BAAAPAAAAAAAAAAAAAAAAAKwEAABkcnMvZG93bnJldi54bWxQ&#13;&#10;SwUGAAAAAAQABADzAAAAugUAAAAA&#13;&#10;" fillcolor="white [3201]" strokeweight=".5pt">
                <v:textbox>
                  <w:txbxContent>
                    <w:p w14:paraId="2730C315" w14:textId="77777777" w:rsidR="004469D2" w:rsidRPr="00031E17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t>-</w:t>
                      </w:r>
                      <w:r w:rsidRPr="00031E17">
                        <w:rPr>
                          <w:sz w:val="18"/>
                          <w:szCs w:val="18"/>
                          <w:lang w:val="en-US"/>
                        </w:rPr>
                        <w:t>Treatment time</w:t>
                      </w:r>
                    </w:p>
                    <w:p w14:paraId="14B8B906" w14:textId="77777777" w:rsidR="004469D2" w:rsidRPr="00031E17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031E17">
                        <w:rPr>
                          <w:sz w:val="18"/>
                          <w:szCs w:val="18"/>
                          <w:lang w:val="en-US"/>
                        </w:rPr>
                        <w:t>-Pain</w:t>
                      </w:r>
                    </w:p>
                    <w:p w14:paraId="0D9EDE18" w14:textId="77777777" w:rsidR="004469D2" w:rsidRPr="00031E17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031E17">
                        <w:rPr>
                          <w:sz w:val="18"/>
                          <w:szCs w:val="18"/>
                          <w:lang w:val="en-US"/>
                        </w:rPr>
                        <w:t>-Patient satisfaction</w:t>
                      </w:r>
                    </w:p>
                  </w:txbxContent>
                </v:textbox>
              </v:shape>
            </w:pict>
          </mc:Fallback>
        </mc:AlternateContent>
      </w:r>
      <w:r w:rsidRPr="00031E1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13B30" wp14:editId="7C988284">
                <wp:simplePos x="0" y="0"/>
                <wp:positionH relativeFrom="column">
                  <wp:posOffset>3338715</wp:posOffset>
                </wp:positionH>
                <wp:positionV relativeFrom="paragraph">
                  <wp:posOffset>2656</wp:posOffset>
                </wp:positionV>
                <wp:extent cx="1898073" cy="609600"/>
                <wp:effectExtent l="0" t="0" r="6985" b="12700"/>
                <wp:wrapNone/>
                <wp:docPr id="3" name="Pyöristetty 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8073" cy="609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BAFA10" w14:textId="77777777" w:rsidR="004469D2" w:rsidRDefault="004469D2" w:rsidP="004469D2">
                            <w:pPr>
                              <w:jc w:val="center"/>
                            </w:pPr>
                            <w:r>
                              <w:t>EVLA</w:t>
                            </w:r>
                          </w:p>
                          <w:p w14:paraId="7A180C41" w14:textId="77777777" w:rsidR="004469D2" w:rsidRPr="00031E17" w:rsidRDefault="004469D2" w:rsidP="004469D2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1E17">
                              <w:rPr>
                                <w:sz w:val="18"/>
                                <w:szCs w:val="18"/>
                                <w:lang w:val="en-US"/>
                              </w:rPr>
                              <w:t>Tributaries foam sclerot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</w:t>
                            </w:r>
                            <w:r w:rsidRPr="00031E17">
                              <w:rPr>
                                <w:sz w:val="18"/>
                                <w:szCs w:val="18"/>
                                <w:lang w:val="en-US"/>
                              </w:rPr>
                              <w:t>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913B30" id="Pyöristetty suorakulmio 3" o:spid="_x0000_s1034" style="position:absolute;margin-left:262.9pt;margin-top:.2pt;width:149.45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TiOmkwIAAF8FAAAOAAAAZHJzL2Uyb0RvYy54bWysVM1OGzEQvlfqO1i+l92EvxCxQRGIqhKi&#13;&#10;EVBxdrw2a9X2uLaT3fTB+gJ9sY69mwUB6qFqDo5nZ+abv298ftEZTbbCBwW2opODkhJhOdTKPlX0&#13;&#10;28P1pxklITJbMw1WVHQnAr1YfPxw3rq5mEIDuhaeIIgN89ZVtInRzYsi8EYYFg7ACYtKCd6wiKJ/&#13;&#10;KmrPWkQ3upiW5UnRgq+dBy5CwK9XvZIuMr6UgsevUgYRia4o5hbz6fO5TmexOGfzJ89co/iQBvuH&#13;&#10;LAxTFoOOUFcsMrLx6g2UUdxDABkPOJgCpFRc5Bqwmkn5qpr7hjmRa8HmBDe2Kfw/WH67XXmi6ooe&#13;&#10;UmKZwRGtdr9/eRWiiHFHwgY8+77RRgE5TN1qXZij071b+UEKeE2ld9Kb9I9FkS53eDd2WHSRcPw4&#13;&#10;mZ3NylMMxVF3Up6dlHkExbO38yF+FmBIulTUw8bWdzjG3F22vQkRw6L93g6FlFKfRL7FnRYpD23v&#13;&#10;hMTSMOw0e2dSiUvtyZYhHRjnwsZJr2pYLfrPxyX+UqUYZPTIUgZMyFJpPWIPAImwb7F7mME+uYrM&#13;&#10;ydG5/FtivfPokSODjaOzURb8ewAaqxoi9/b7JvWtSV2K3brLY5/th7qGeodU8NDvSHD8WuEIbliI&#13;&#10;K+ZxKXB9cNHjVzykhraiMNwoacD/fO97skeuopaSFpesouHHhnlBif5ikcVnk6OjtJVZODo+naLg&#13;&#10;X2rWLzV2Yy4BBzfBJ8XxfE32Ue+v0oN5xPdgmaKiilmOsSvKo98Ll7FffnxRuFgusxluomPxxt47&#13;&#10;nsBTnxO7HrpH5t3Aw4gMvoX9QrL5Kyb2tsnTwnITQapM09Tpvq/DBHCLM5WGFyc9Ey/lbPX8Li7+&#13;&#10;AAAA//8DAFBLAwQUAAYACAAAACEA4q02KeEAAAAMAQAADwAAAGRycy9kb3ducmV2LnhtbEyPwU7D&#13;&#10;MBBE70j8g7VI3KhDSEpI41SFqCdOBC69OfESB+J1FLut+XvMiV5GWo125k21DWZiJ1zcaEnA/SoB&#13;&#10;htRbNdIg4ON9f1cAc16SkpMlFPCDDrb19VUlS2XP9Ian1g8shpArpQDt/Vxy7nqNRrqVnZGi92kX&#13;&#10;I308l4GrRZ5juJl4miRrbuRIsUHLGV809t/t0Qgw6iE0X3J3wH3RPh/y8NosuhPi9iY0myi7DTCP&#13;&#10;wf9/wN+GyA91BOvskZRjk4A8zSO/F5ABi3aRZo/AOgFP6wx4XfHLEfUvAAAA//8DAFBLAQItABQA&#13;&#10;BgAIAAAAIQC2gziS/gAAAOEBAAATAAAAAAAAAAAAAAAAAAAAAABbQ29udGVudF9UeXBlc10ueG1s&#13;&#10;UEsBAi0AFAAGAAgAAAAhADj9If/WAAAAlAEAAAsAAAAAAAAAAAAAAAAALwEAAF9yZWxzLy5yZWxz&#13;&#10;UEsBAi0AFAAGAAgAAAAhADdOI6aTAgAAXwUAAA4AAAAAAAAAAAAAAAAALgIAAGRycy9lMm9Eb2Mu&#13;&#10;eG1sUEsBAi0AFAAGAAgAAAAhAOKtNinhAAAADAEAAA8AAAAAAAAAAAAAAAAA7QQAAGRycy9kb3du&#13;&#10;cmV2LnhtbFBLBQYAAAAABAAEAPMAAAD7BQAAAAA=&#13;&#10;" fillcolor="#4472c4 [3204]" strokecolor="#1f3763 [1604]" strokeweight="1pt">
                <v:stroke joinstyle="miter"/>
                <v:textbox>
                  <w:txbxContent>
                    <w:p w14:paraId="22BAFA10" w14:textId="77777777" w:rsidR="004469D2" w:rsidRDefault="004469D2" w:rsidP="004469D2">
                      <w:pPr>
                        <w:jc w:val="center"/>
                      </w:pPr>
                      <w:r>
                        <w:t>EVLA</w:t>
                      </w:r>
                    </w:p>
                    <w:p w14:paraId="7A180C41" w14:textId="77777777" w:rsidR="004469D2" w:rsidRPr="00031E17" w:rsidRDefault="004469D2" w:rsidP="004469D2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031E17">
                        <w:rPr>
                          <w:sz w:val="18"/>
                          <w:szCs w:val="18"/>
                          <w:lang w:val="en-US"/>
                        </w:rPr>
                        <w:t>Tributaries foam sclerot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h</w:t>
                      </w:r>
                      <w:r w:rsidRPr="00031E17">
                        <w:rPr>
                          <w:sz w:val="18"/>
                          <w:szCs w:val="18"/>
                          <w:lang w:val="en-US"/>
                        </w:rPr>
                        <w:t>erapy</w:t>
                      </w:r>
                    </w:p>
                  </w:txbxContent>
                </v:textbox>
              </v:roundrect>
            </w:pict>
          </mc:Fallback>
        </mc:AlternateContent>
      </w:r>
      <w:r w:rsidRPr="00031E1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D3F93E" wp14:editId="3C0D7998">
                <wp:simplePos x="0" y="0"/>
                <wp:positionH relativeFrom="column">
                  <wp:posOffset>734637</wp:posOffset>
                </wp:positionH>
                <wp:positionV relativeFrom="paragraph">
                  <wp:posOffset>3695</wp:posOffset>
                </wp:positionV>
                <wp:extent cx="1898073" cy="609600"/>
                <wp:effectExtent l="0" t="0" r="6985" b="12700"/>
                <wp:wrapNone/>
                <wp:docPr id="1" name="Pyöristetty 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8073" cy="609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9B0EA8" w14:textId="77777777" w:rsidR="004469D2" w:rsidRDefault="004469D2" w:rsidP="004469D2">
                            <w:pPr>
                              <w:jc w:val="center"/>
                            </w:pPr>
                            <w:r>
                              <w:t>EVLA</w:t>
                            </w:r>
                          </w:p>
                          <w:p w14:paraId="628DEC04" w14:textId="77777777" w:rsidR="004469D2" w:rsidRPr="00031E17" w:rsidRDefault="004469D2" w:rsidP="004469D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31E17">
                              <w:rPr>
                                <w:lang w:val="en-US"/>
                              </w:rPr>
                              <w:t>Tributaries no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D3F93E" id="Pyöristetty suorakulmio 1" o:spid="_x0000_s1035" style="position:absolute;margin-left:57.85pt;margin-top:.3pt;width:149.45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FkEkgIAAF8FAAAOAAAAZHJzL2Uyb0RvYy54bWysVM1OGzEQvlfqO1i+l92k/CVigyIQVSUE&#13;&#10;EVBxdrw2a9X2uLY3m/TB+gJ9sY69mwUB6qFqDo5nZ+abv298dr41mmyEDwpsRScHJSXCcqiVfaro&#13;&#10;t4erT6eUhMhszTRYUdGdCPR88fHDWefmYgoN6Fp4giA2zDtX0SZGNy+KwBthWDgAJywqJXjDIor+&#13;&#10;qag96xDd6GJalsdFB752HrgIAb9e9kq6yPhSCh5vpQwiEl1RzC3m0+dznc5iccbmT565RvEhDfYP&#13;&#10;WRimLAYdoS5ZZKT16g2UUdxDABkPOJgCpFRc5Bqwmkn5qpr7hjmRa8HmBDe2Kfw/WH6zWXmiapwd&#13;&#10;JZYZHNFq9/uXVyGKGHcktODZ91YbBWSSutW5MEene7fygxTwmkrfSm/SPxZFtrnDu7HDYhsJx4+T&#13;&#10;09lpefKZEo6643J2XOYRFM/ezof4RYAh6VJRD62t73CMubtscx0ihkX7vR0KKaU+iXyLOy1SHtre&#13;&#10;CYmlYdhp9s6kEhfakw1DOjDOhY2TXtWwWvSfj0r8pUoxyOiRpQyYkKXSesQeABJh32L3MIN9chWZ&#13;&#10;k6Nz+bfEeufRI0cGG0dnoyz49wA0VjVE7u33Tepbk7oUt+ttHvtsP9Q11Dukgod+R4LjVwpHcM1C&#13;&#10;XDGPS4Hrg4seb/GQGrqKwnCjpAH/873vyR65ilpKOlyyioYfLfOCEv3VIotnk8PDtJVZODw6maLg&#13;&#10;X2rWLzW2NReAg0OmYnb5muyj3l+lB/OI78EyRUUVsxxjV5RHvxcuYr/8+KJwsVxmM9xEx+K1vXc8&#13;&#10;gac+J3Y9bB+ZdwMPIzL4BvYLyeavmNjbJk8LyzaCVJmmqdN9X4cJ4BZnKg0vTnomXsrZ6vldXPwB&#13;&#10;AAD//wMAUEsDBBQABgAIAAAAIQCeowXr3gAAAAwBAAAPAAAAZHJzL2Rvd25yZXYueG1sTE89T8Mw&#13;&#10;EN2R+A/WIbFRJ9CGksapClEnJgJLNyc+4kBsR7bbmn/PMdHldE/v7n1U22QmdkIfRmcF5IsMGNre&#13;&#10;qdEOAj7e93drYCFKq+TkLAr4wQDb+vqqkqVyZ/uGpzYOjERsKKUAHeNcch56jUaGhZvREvfpvJGR&#13;&#10;oB+48vJM4mbi91lWcCNHSw5azviisf9uj0aAUQ+p+ZK7A+7X7fNhlV4brzshbm9Ss6Gx2wCLmOL/&#13;&#10;B/x1oPxQU7DOHa0KbCKcrx7pVEABjOhlvqSlE/BUFMDril+WqH8BAAD//wMAUEsBAi0AFAAGAAgA&#13;&#10;AAAhALaDOJL+AAAA4QEAABMAAAAAAAAAAAAAAAAAAAAAAFtDb250ZW50X1R5cGVzXS54bWxQSwEC&#13;&#10;LQAUAAYACAAAACEAOP0h/9YAAACUAQAACwAAAAAAAAAAAAAAAAAvAQAAX3JlbHMvLnJlbHNQSwEC&#13;&#10;LQAUAAYACAAAACEADVRZBJICAABfBQAADgAAAAAAAAAAAAAAAAAuAgAAZHJzL2Uyb0RvYy54bWxQ&#13;&#10;SwECLQAUAAYACAAAACEAnqMF694AAAAMAQAADwAAAAAAAAAAAAAAAADsBAAAZHJzL2Rvd25yZXYu&#13;&#10;eG1sUEsFBgAAAAAEAAQA8wAAAPcFAAAAAA==&#13;&#10;" fillcolor="#4472c4 [3204]" strokecolor="#1f3763 [1604]" strokeweight="1pt">
                <v:stroke joinstyle="miter"/>
                <v:textbox>
                  <w:txbxContent>
                    <w:p w14:paraId="079B0EA8" w14:textId="77777777" w:rsidR="004469D2" w:rsidRDefault="004469D2" w:rsidP="004469D2">
                      <w:pPr>
                        <w:jc w:val="center"/>
                      </w:pPr>
                      <w:r>
                        <w:t>EVLA</w:t>
                      </w:r>
                    </w:p>
                    <w:p w14:paraId="628DEC04" w14:textId="77777777" w:rsidR="004469D2" w:rsidRPr="00031E17" w:rsidRDefault="004469D2" w:rsidP="004469D2">
                      <w:pPr>
                        <w:jc w:val="center"/>
                        <w:rPr>
                          <w:lang w:val="en-US"/>
                        </w:rPr>
                      </w:pPr>
                      <w:r w:rsidRPr="00031E17">
                        <w:rPr>
                          <w:lang w:val="en-US"/>
                        </w:rPr>
                        <w:t>Tributaries no treat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B5F50A" w14:textId="77777777" w:rsidR="004469D2" w:rsidRDefault="004469D2" w:rsidP="004469D2"/>
    <w:p w14:paraId="40867658" w14:textId="77777777" w:rsidR="004469D2" w:rsidRPr="00586D96" w:rsidRDefault="004469D2" w:rsidP="004469D2">
      <w:pPr>
        <w:pStyle w:val="Heading1"/>
        <w:numPr>
          <w:ilvl w:val="0"/>
          <w:numId w:val="0"/>
        </w:numPr>
        <w:ind w:left="357"/>
      </w:pPr>
    </w:p>
    <w:p w14:paraId="0176F586" w14:textId="77777777" w:rsidR="004469D2" w:rsidRPr="00586D96" w:rsidRDefault="004469D2" w:rsidP="004469D2">
      <w:pPr>
        <w:pStyle w:val="Heading1"/>
        <w:numPr>
          <w:ilvl w:val="0"/>
          <w:numId w:val="0"/>
        </w:numPr>
      </w:pPr>
    </w:p>
    <w:p w14:paraId="4BB5CA34" w14:textId="77777777" w:rsidR="004469D2" w:rsidRPr="008F1738" w:rsidRDefault="004469D2" w:rsidP="004469D2">
      <w:pPr>
        <w:jc w:val="center"/>
        <w:rPr>
          <w:sz w:val="36"/>
          <w:szCs w:val="36"/>
          <w:lang w:val="en-US"/>
        </w:rPr>
      </w:pPr>
    </w:p>
    <w:p w14:paraId="7DC4BAAA" w14:textId="2F3CDA9C" w:rsidR="00236C34" w:rsidRDefault="004469D2" w:rsidP="00236C3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1B1365" wp14:editId="6853D70B">
                <wp:simplePos x="0" y="0"/>
                <wp:positionH relativeFrom="column">
                  <wp:posOffset>2147801</wp:posOffset>
                </wp:positionH>
                <wp:positionV relativeFrom="paragraph">
                  <wp:posOffset>1001857</wp:posOffset>
                </wp:positionV>
                <wp:extent cx="1925320" cy="810491"/>
                <wp:effectExtent l="0" t="0" r="17780" b="15240"/>
                <wp:wrapNone/>
                <wp:docPr id="12" name="Tekstiruutu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5320" cy="8104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39FDA5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Additional outcome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6EC4A6BD" w14:textId="77777777" w:rsidR="004469D2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6D1990">
                              <w:rPr>
                                <w:sz w:val="18"/>
                                <w:szCs w:val="18"/>
                                <w:lang w:val="en-US"/>
                              </w:rPr>
                              <w:t>Cost analyses</w:t>
                            </w:r>
                          </w:p>
                          <w:p w14:paraId="093D8DFC" w14:textId="77777777" w:rsidR="004469D2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Help for initial symptoms</w:t>
                            </w:r>
                          </w:p>
                          <w:p w14:paraId="197CB0A0" w14:textId="77777777" w:rsidR="004469D2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Requirement for re-interventions</w:t>
                            </w:r>
                          </w:p>
                          <w:p w14:paraId="5F90A6D1" w14:textId="77777777" w:rsidR="004469D2" w:rsidRPr="006D1990" w:rsidRDefault="004469D2" w:rsidP="004469D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B5C7EB6" w14:textId="77777777" w:rsidR="004469D2" w:rsidRPr="006D1990" w:rsidRDefault="004469D2" w:rsidP="004469D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B1365" id="Tekstiruutu 12" o:spid="_x0000_s1036" type="#_x0000_t202" style="position:absolute;margin-left:169.1pt;margin-top:78.9pt;width:151.6pt;height:63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E/2vUgIAAK4EAAAOAAAAZHJzL2Uyb0RvYy54bWysVMFu2zAMvQ/YPwi6L3bSpGuDOkWWosOA&#13;&#10;oC3QFj0rspwIlUVNomN3Xz9KiZO022nYRabIpyfxkfTVdVcbtlU+aLAFHw5yzpSVUGq7Lvjz0+2X&#13;&#10;C84CClsKA1YV/E0Ffj37/OmqdVM1gg2YUnlGJDZMW1fwDaKbZlmQG1WLMACnLAUr8LVA2vp1VnrR&#13;&#10;EnttslGen2ct+NJ5kCoE8t7sgnyW+KtKSbyvqqCQmYLT2zCtPq2ruGazKzFde+E2Wu6fIf7hFbXQ&#13;&#10;li49UN0IFKzx+g+qWksPASocSKgzqCotVcqBshnmH7J53AinUi4kTnAHmcL/o5V32wfPdEm1G3Fm&#13;&#10;RU01elKvAbVvGmwYeUmi1oUpIR8dYbH7Bh3Be38gZ8y8q3wdv5QToziJ/XYQWHXIZDx0OZqcjSgk&#13;&#10;KXYxzMeXiSY7nnY+4HcFNYtGwT0VMOkqtsuA9BKC9pB4WQCjy1ttTNrEplEL49lWULkN9uTvUMay&#13;&#10;tuDnZ5M8Eb+LRerD+ZUR8jVmSXeeoGhnLDmjJrvco4XdqtvJmHoqulZQvpFeHnZNF5y81cS/FAEf&#13;&#10;hKcuIx1ocvCelsoAPQr2Fmcb8L/+5o94Kj5FOWupawsefjbCK87MD0ttcTkcj2Obp8148jVq7U8j&#13;&#10;q9OIbeoFkFJDmlEnkxnxaHqz8lC/0IDN460UElbS3QXH3lzgbpZoQKWazxOIGtsJXNpHJyN1rEzU&#13;&#10;9al7Ed7t64rUEXfQ97eYfijvDhtPWpg3CJVOtT+qutefhiKVZz/AcepO9wl1/M3MfgMAAP//AwBQ&#13;&#10;SwMEFAAGAAgAAAAhAP+VxbLkAAAAEAEAAA8AAABkcnMvZG93bnJldi54bWxMj81OwzAQhO9IvIO1&#13;&#10;SNyo0zQtJo1T8dNy4URBnN3YtS1iO7LdNLw9y6lcVlrN7Ox8zWZyPRlVTDZ4DvNZAUT5LkjrNYfP&#13;&#10;j90dA5Ky8FL0wSsOPyrBpr2+akQtw9m/q3GfNcEQn2rBweQ81JSmzign0iwMyqN2DNGJjGvUVEZx&#13;&#10;xnDX07IoVtQJ6/GDEYN6Nqr73p8ch+2TftAdE9FsmbR2nL6Ob/qV89ub6WWN43ENJKspXy7gjwH7&#13;&#10;Q4vFDuHkZSI9h8WClWhFYXmPIOhYVfMKyIFDyZYV0Lah/0HaXwAAAP//AwBQSwECLQAUAAYACAAA&#13;&#10;ACEAtoM4kv4AAADhAQAAEwAAAAAAAAAAAAAAAAAAAAAAW0NvbnRlbnRfVHlwZXNdLnhtbFBLAQIt&#13;&#10;ABQABgAIAAAAIQA4/SH/1gAAAJQBAAALAAAAAAAAAAAAAAAAAC8BAABfcmVscy8ucmVsc1BLAQIt&#13;&#10;ABQABgAIAAAAIQBME/2vUgIAAK4EAAAOAAAAAAAAAAAAAAAAAC4CAABkcnMvZTJvRG9jLnhtbFBL&#13;&#10;AQItABQABgAIAAAAIQD/lcWy5AAAABABAAAPAAAAAAAAAAAAAAAAAKwEAABkcnMvZG93bnJldi54&#13;&#10;bWxQSwUGAAAAAAQABADzAAAAvQUAAAAA&#13;&#10;" fillcolor="white [3201]" strokeweight=".5pt">
                <v:textbox>
                  <w:txbxContent>
                    <w:p w14:paraId="7F39FDA5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Additional outcome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6EC4A6BD" w14:textId="77777777" w:rsidR="004469D2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6D1990">
                        <w:rPr>
                          <w:sz w:val="18"/>
                          <w:szCs w:val="18"/>
                          <w:lang w:val="en-US"/>
                        </w:rPr>
                        <w:t>Cost analyses</w:t>
                      </w:r>
                    </w:p>
                    <w:p w14:paraId="093D8DFC" w14:textId="77777777" w:rsidR="004469D2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-Help for initial symptoms</w:t>
                      </w:r>
                    </w:p>
                    <w:p w14:paraId="197CB0A0" w14:textId="77777777" w:rsidR="004469D2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-Requirement for re-interventions</w:t>
                      </w:r>
                    </w:p>
                    <w:p w14:paraId="5F90A6D1" w14:textId="77777777" w:rsidR="004469D2" w:rsidRPr="006D1990" w:rsidRDefault="004469D2" w:rsidP="004469D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4B5C7EB6" w14:textId="77777777" w:rsidR="004469D2" w:rsidRPr="006D1990" w:rsidRDefault="004469D2" w:rsidP="004469D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36C34">
      <w:head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13B8F" w14:textId="77777777" w:rsidR="00C844A4" w:rsidRDefault="00C844A4" w:rsidP="00586D96">
      <w:pPr>
        <w:spacing w:after="0" w:line="240" w:lineRule="auto"/>
      </w:pPr>
      <w:r>
        <w:separator/>
      </w:r>
    </w:p>
  </w:endnote>
  <w:endnote w:type="continuationSeparator" w:id="0">
    <w:p w14:paraId="6E2EE25C" w14:textId="77777777" w:rsidR="00C844A4" w:rsidRDefault="00C844A4" w:rsidP="00586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EB58E" w14:textId="77777777" w:rsidR="00C844A4" w:rsidRDefault="00C844A4" w:rsidP="00586D96">
      <w:pPr>
        <w:spacing w:after="0" w:line="240" w:lineRule="auto"/>
      </w:pPr>
      <w:r>
        <w:separator/>
      </w:r>
    </w:p>
  </w:footnote>
  <w:footnote w:type="continuationSeparator" w:id="0">
    <w:p w14:paraId="19D0DEB4" w14:textId="77777777" w:rsidR="00C844A4" w:rsidRDefault="00C844A4" w:rsidP="00586D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E2A59" w14:textId="316B9B12" w:rsidR="00586D96" w:rsidRDefault="00586D96">
    <w:pPr>
      <w:pStyle w:val="Header"/>
    </w:pPr>
    <w:r>
      <w:tab/>
    </w:r>
    <w:r>
      <w:tab/>
    </w:r>
    <w:r w:rsidR="00DD22A7">
      <w:t xml:space="preserve">TYKS/ </w:t>
    </w:r>
    <w:r>
      <w:t xml:space="preserve">LL </w:t>
    </w:r>
    <w:proofErr w:type="spellStart"/>
    <w:r>
      <w:t>Firoozi</w:t>
    </w:r>
    <w:proofErr w:type="spellEnd"/>
    <w:r>
      <w:t xml:space="preserve"> </w:t>
    </w:r>
    <w:proofErr w:type="spellStart"/>
    <w:r>
      <w:t>Khalil</w:t>
    </w:r>
    <w:proofErr w:type="spellEnd"/>
  </w:p>
  <w:p w14:paraId="041E5490" w14:textId="4758F470" w:rsidR="00586D96" w:rsidRDefault="0043066E">
    <w:pPr>
      <w:pStyle w:val="Header"/>
    </w:pPr>
    <w:r>
      <w:tab/>
    </w:r>
    <w:r>
      <w:tab/>
      <w:t>31</w:t>
    </w:r>
    <w:r w:rsidR="00586D96">
      <w:t>.8.2020</w:t>
    </w:r>
  </w:p>
  <w:p w14:paraId="623BC27D" w14:textId="583CCDBA" w:rsidR="005848D5" w:rsidRDefault="005848D5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27A93"/>
    <w:multiLevelType w:val="hybridMultilevel"/>
    <w:tmpl w:val="5C4A1EC2"/>
    <w:lvl w:ilvl="0" w:tplc="5C84B9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769F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600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F82E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EE7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3E54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B8E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444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04C3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7790E3B"/>
    <w:multiLevelType w:val="hybridMultilevel"/>
    <w:tmpl w:val="C07875CC"/>
    <w:lvl w:ilvl="0" w:tplc="8FEE20D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84964">
    <w:abstractNumId w:val="1"/>
  </w:num>
  <w:num w:numId="2" w16cid:durableId="587035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D96"/>
    <w:rsid w:val="0008791C"/>
    <w:rsid w:val="000A1395"/>
    <w:rsid w:val="000D228F"/>
    <w:rsid w:val="00123855"/>
    <w:rsid w:val="00133884"/>
    <w:rsid w:val="00153DB7"/>
    <w:rsid w:val="001E1501"/>
    <w:rsid w:val="00236C34"/>
    <w:rsid w:val="00247C8B"/>
    <w:rsid w:val="00251C5B"/>
    <w:rsid w:val="0025272A"/>
    <w:rsid w:val="00311A5E"/>
    <w:rsid w:val="003A70DA"/>
    <w:rsid w:val="003C68C5"/>
    <w:rsid w:val="0043066E"/>
    <w:rsid w:val="004408B0"/>
    <w:rsid w:val="004426AB"/>
    <w:rsid w:val="00442F45"/>
    <w:rsid w:val="004469D2"/>
    <w:rsid w:val="004F7B65"/>
    <w:rsid w:val="005071D3"/>
    <w:rsid w:val="00525BA5"/>
    <w:rsid w:val="005303BA"/>
    <w:rsid w:val="005848D5"/>
    <w:rsid w:val="00586D96"/>
    <w:rsid w:val="005B2FF2"/>
    <w:rsid w:val="005C7B7E"/>
    <w:rsid w:val="00620CBD"/>
    <w:rsid w:val="00647EB7"/>
    <w:rsid w:val="00681336"/>
    <w:rsid w:val="006F22D8"/>
    <w:rsid w:val="006F6B11"/>
    <w:rsid w:val="00716E14"/>
    <w:rsid w:val="00760D25"/>
    <w:rsid w:val="007A5A60"/>
    <w:rsid w:val="00863DE2"/>
    <w:rsid w:val="008B5EE0"/>
    <w:rsid w:val="009427EF"/>
    <w:rsid w:val="00970C0D"/>
    <w:rsid w:val="009A1EB8"/>
    <w:rsid w:val="009C1B89"/>
    <w:rsid w:val="009D0F4A"/>
    <w:rsid w:val="009E0D90"/>
    <w:rsid w:val="009E54E4"/>
    <w:rsid w:val="009E7305"/>
    <w:rsid w:val="009F6421"/>
    <w:rsid w:val="00A534F9"/>
    <w:rsid w:val="00AF4211"/>
    <w:rsid w:val="00BB16ED"/>
    <w:rsid w:val="00BD5530"/>
    <w:rsid w:val="00C06413"/>
    <w:rsid w:val="00C21F5D"/>
    <w:rsid w:val="00C72577"/>
    <w:rsid w:val="00C844A4"/>
    <w:rsid w:val="00D03228"/>
    <w:rsid w:val="00D23631"/>
    <w:rsid w:val="00D56E9D"/>
    <w:rsid w:val="00D60361"/>
    <w:rsid w:val="00D85A0B"/>
    <w:rsid w:val="00DA3CB5"/>
    <w:rsid w:val="00DC086D"/>
    <w:rsid w:val="00DC7E05"/>
    <w:rsid w:val="00DD22A7"/>
    <w:rsid w:val="00E07A6E"/>
    <w:rsid w:val="00E27F67"/>
    <w:rsid w:val="00E46218"/>
    <w:rsid w:val="00E87D46"/>
    <w:rsid w:val="00E9738F"/>
    <w:rsid w:val="00EB08BD"/>
    <w:rsid w:val="00F45663"/>
    <w:rsid w:val="00F8088E"/>
    <w:rsid w:val="00FF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C358090"/>
  <w15:chartTrackingRefBased/>
  <w15:docId w15:val="{B43F7A8F-C3A5-4339-B43B-2F76DC39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421"/>
    <w:pPr>
      <w:keepNext/>
      <w:keepLines/>
      <w:numPr>
        <w:numId w:val="1"/>
      </w:numPr>
      <w:spacing w:before="240" w:after="360"/>
      <w:ind w:left="357" w:hanging="357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D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4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6D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86D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86D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D96"/>
  </w:style>
  <w:style w:type="paragraph" w:styleId="Footer">
    <w:name w:val="footer"/>
    <w:basedOn w:val="Normal"/>
    <w:link w:val="FooterChar"/>
    <w:uiPriority w:val="99"/>
    <w:unhideWhenUsed/>
    <w:rsid w:val="00586D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D96"/>
  </w:style>
  <w:style w:type="paragraph" w:styleId="ListParagraph">
    <w:name w:val="List Paragraph"/>
    <w:basedOn w:val="Normal"/>
    <w:uiPriority w:val="34"/>
    <w:qFormat/>
    <w:rsid w:val="001338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13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3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3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D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D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22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3380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5D0DCBF1D6DE5F4BB3646A06A14E8760" ma:contentTypeVersion="15" ma:contentTypeDescription="Luo uusi asiakirja." ma:contentTypeScope="" ma:versionID="aa9fa87dfdf32edbdb215a9bbcad08bc">
  <xsd:schema xmlns:xsd="http://www.w3.org/2001/XMLSchema" xmlns:xs="http://www.w3.org/2001/XMLSchema" xmlns:p="http://schemas.microsoft.com/office/2006/metadata/properties" xmlns:ns3="9c49f8d8-994e-4909-86e2-087fe4b47cf1" xmlns:ns4="7400adba-d01e-48ca-8580-30e36404f469" targetNamespace="http://schemas.microsoft.com/office/2006/metadata/properties" ma:root="true" ma:fieldsID="4eaa1e8eaa660a828dbaa74eaa284f22" ns3:_="" ns4:_="">
    <xsd:import namespace="9c49f8d8-994e-4909-86e2-087fe4b47cf1"/>
    <xsd:import namespace="7400adba-d01e-48ca-8580-30e36404f4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9f8d8-994e-4909-86e2-087fe4b47c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Jakamisen tiedot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Jakamisvihjeen hajautus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Käyttäjä jakanut viimeksi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Jaettu viimeksi ajankohtana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0adba-d01e-48ca-8580-30e36404f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B2234E-9213-4B8E-AEC5-917E30D7DD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517906-D76A-4643-8206-84DDDD17CF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666EA9-3D14-4D34-B170-079CAA16DA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49f8d8-994e-4909-86e2-087fe4b47cf1"/>
    <ds:schemaRef ds:uri="7400adba-d01e-48ca-8580-30e36404f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unen Anu (ELY)</dc:creator>
  <cp:keywords/>
  <dc:description/>
  <cp:lastModifiedBy>Harri Hakovirta</cp:lastModifiedBy>
  <cp:revision>2</cp:revision>
  <dcterms:created xsi:type="dcterms:W3CDTF">2023-02-09T11:14:00Z</dcterms:created>
  <dcterms:modified xsi:type="dcterms:W3CDTF">2023-02-0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0DCBF1D6DE5F4BB3646A06A14E8760</vt:lpwstr>
  </property>
</Properties>
</file>